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A45062" w14:textId="271DE43F" w:rsidR="00347413" w:rsidRPr="000E6F01" w:rsidRDefault="00B243A2" w:rsidP="000E6F01">
      <w:pPr>
        <w:spacing w:after="240"/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243A2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Multimedia Appendix </w:t>
      </w:r>
      <w:r w:rsidR="1777D38A" w:rsidRPr="00572E7A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4</w:t>
      </w:r>
      <w:r w:rsidR="00535C94" w:rsidRPr="00572E7A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</w:t>
      </w:r>
      <w:r w:rsidR="00535C94" w:rsidRPr="00572E7A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  </w:t>
      </w:r>
      <w:r w:rsidR="48FAD780" w:rsidRPr="00572E7A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ppraisals of </w:t>
      </w:r>
      <w:r w:rsidR="00E64EFE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isk of Bias </w:t>
      </w:r>
      <w:r w:rsidR="00FD5D1D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RoB) </w:t>
      </w:r>
      <w:r w:rsidR="00E64EFE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d Methodological Quality</w:t>
      </w: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1587"/>
        <w:gridCol w:w="1587"/>
        <w:gridCol w:w="2066"/>
        <w:gridCol w:w="7796"/>
      </w:tblGrid>
      <w:tr w:rsidR="00050559" w:rsidRPr="004E0345" w14:paraId="0F52F796" w14:textId="77777777" w:rsidTr="000E6F01">
        <w:tc>
          <w:tcPr>
            <w:tcW w:w="1587" w:type="dxa"/>
          </w:tcPr>
          <w:p w14:paraId="35DA4561" w14:textId="2572BEA7" w:rsidR="00050559" w:rsidRPr="004E0345" w:rsidRDefault="00050559" w:rsidP="00004D68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ent Review </w:t>
            </w:r>
          </w:p>
        </w:tc>
        <w:tc>
          <w:tcPr>
            <w:tcW w:w="1587" w:type="dxa"/>
          </w:tcPr>
          <w:p w14:paraId="11A46159" w14:textId="75BF438F" w:rsidR="00050559" w:rsidRPr="004E0345" w:rsidRDefault="00050559" w:rsidP="00004D68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066" w:type="dxa"/>
          </w:tcPr>
          <w:p w14:paraId="0D08CD4D" w14:textId="155934D8" w:rsidR="00050559" w:rsidRPr="004E0345" w:rsidRDefault="00050559" w:rsidP="00004D68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ppraisal </w:t>
            </w:r>
            <w:r w:rsidR="00C92D59" w:rsidRPr="004E03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7796" w:type="dxa"/>
          </w:tcPr>
          <w:p w14:paraId="3D94C4E9" w14:textId="76728FE0" w:rsidR="00050559" w:rsidRPr="004E0345" w:rsidRDefault="00FD5D1D" w:rsidP="00004D68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racted Data</w:t>
            </w:r>
            <w:r w:rsidR="00050559" w:rsidRPr="004E03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C3A12" w:rsidRPr="004E0345" w14:paraId="352BA798" w14:textId="77777777" w:rsidTr="000E6F01">
        <w:tc>
          <w:tcPr>
            <w:tcW w:w="1587" w:type="dxa"/>
          </w:tcPr>
          <w:p w14:paraId="7FC9D685" w14:textId="0D83BAE2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Kılıç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87" w:type="dxa"/>
          </w:tcPr>
          <w:p w14:paraId="7D37B8BB" w14:textId="11A517E4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Gujjar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2066" w:type="dxa"/>
          </w:tcPr>
          <w:p w14:paraId="2AD146E7" w14:textId="67D5CCDE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and ROBINS-I tools</w:t>
            </w:r>
          </w:p>
        </w:tc>
        <w:tc>
          <w:tcPr>
            <w:tcW w:w="7796" w:type="dxa"/>
          </w:tcPr>
          <w:p w14:paraId="5DA8F0D3" w14:textId="798EF7D1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three criteria, but unknown for three items. </w:t>
            </w:r>
            <w:r w:rsidR="004735CC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4735CC">
              <w:rPr>
                <w:rFonts w:ascii="Times New Roman" w:hAnsi="Times New Roman" w:cs="Times New Roman"/>
                <w:sz w:val="20"/>
                <w:szCs w:val="20"/>
              </w:rPr>
              <w:t>evaluated as</w:t>
            </w:r>
            <w:r w:rsidR="00A123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unknown.</w:t>
            </w:r>
          </w:p>
        </w:tc>
      </w:tr>
      <w:tr w:rsidR="00DC3A12" w:rsidRPr="004E0345" w14:paraId="661D4618" w14:textId="77777777" w:rsidTr="000E6F01">
        <w:tc>
          <w:tcPr>
            <w:tcW w:w="1587" w:type="dxa"/>
          </w:tcPr>
          <w:p w14:paraId="66C93CFF" w14:textId="2AEC1D03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Kılıç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87" w:type="dxa"/>
          </w:tcPr>
          <w:p w14:paraId="5135E71D" w14:textId="72ADADDB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an Twillert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07)</w:t>
            </w:r>
          </w:p>
        </w:tc>
        <w:tc>
          <w:tcPr>
            <w:tcW w:w="2066" w:type="dxa"/>
          </w:tcPr>
          <w:p w14:paraId="455C56C7" w14:textId="6BB9EAE6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and ROBINS-I tools</w:t>
            </w:r>
          </w:p>
        </w:tc>
        <w:tc>
          <w:tcPr>
            <w:tcW w:w="7796" w:type="dxa"/>
          </w:tcPr>
          <w:p w14:paraId="17C7C6AB" w14:textId="71315337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high for performance and detection bias and unknown for the five remaining criteria. </w:t>
            </w:r>
            <w:r w:rsidR="009E14E5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9E14E5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9E14E5">
              <w:rPr>
                <w:rFonts w:ascii="Times New Roman" w:hAnsi="Times New Roman" w:cs="Times New Roman"/>
                <w:sz w:val="20"/>
                <w:szCs w:val="20"/>
              </w:rPr>
              <w:t>evaluated as</w:t>
            </w:r>
            <w:r w:rsidR="009E14E5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high.</w:t>
            </w:r>
          </w:p>
        </w:tc>
      </w:tr>
      <w:tr w:rsidR="00DC3A12" w:rsidRPr="004E0345" w14:paraId="6B25F950" w14:textId="77777777" w:rsidTr="000E6F01">
        <w:tc>
          <w:tcPr>
            <w:tcW w:w="1587" w:type="dxa"/>
          </w:tcPr>
          <w:p w14:paraId="0C16EB80" w14:textId="0C036572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Kılıç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87" w:type="dxa"/>
          </w:tcPr>
          <w:p w14:paraId="66554CBD" w14:textId="7D1D8978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McSherry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18)</w:t>
            </w:r>
          </w:p>
        </w:tc>
        <w:tc>
          <w:tcPr>
            <w:tcW w:w="2066" w:type="dxa"/>
          </w:tcPr>
          <w:p w14:paraId="3C760078" w14:textId="706E8005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and ROBINS-I tools</w:t>
            </w:r>
          </w:p>
        </w:tc>
        <w:tc>
          <w:tcPr>
            <w:tcW w:w="7796" w:type="dxa"/>
          </w:tcPr>
          <w:p w14:paraId="1D30908B" w14:textId="018155B0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high for ‘other risk’ item and unknown for the five remaining criteria. </w:t>
            </w:r>
            <w:r w:rsidR="009E14E5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9E14E5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9E14E5">
              <w:rPr>
                <w:rFonts w:ascii="Times New Roman" w:hAnsi="Times New Roman" w:cs="Times New Roman"/>
                <w:sz w:val="20"/>
                <w:szCs w:val="20"/>
              </w:rPr>
              <w:t>evaluated as</w:t>
            </w:r>
            <w:r w:rsidR="009E14E5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high.</w:t>
            </w:r>
          </w:p>
        </w:tc>
      </w:tr>
      <w:tr w:rsidR="00DC3A12" w:rsidRPr="004E0345" w14:paraId="5032E45C" w14:textId="77777777" w:rsidTr="000E6F01">
        <w:tc>
          <w:tcPr>
            <w:tcW w:w="1587" w:type="dxa"/>
          </w:tcPr>
          <w:p w14:paraId="2ADA6395" w14:textId="4B2E8104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Kılıç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87" w:type="dxa"/>
          </w:tcPr>
          <w:p w14:paraId="172B05CD" w14:textId="2FEFB118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Lahti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2066" w:type="dxa"/>
          </w:tcPr>
          <w:p w14:paraId="3B4C6018" w14:textId="51569999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and ROBINS-I tools</w:t>
            </w:r>
          </w:p>
        </w:tc>
        <w:tc>
          <w:tcPr>
            <w:tcW w:w="7796" w:type="dxa"/>
          </w:tcPr>
          <w:p w14:paraId="71D69584" w14:textId="4FA142C3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one criterion, but high for one (selection bias) and unknown for four items. </w:t>
            </w:r>
            <w:r w:rsidR="009E14E5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9E14E5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9E14E5">
              <w:rPr>
                <w:rFonts w:ascii="Times New Roman" w:hAnsi="Times New Roman" w:cs="Times New Roman"/>
                <w:sz w:val="20"/>
                <w:szCs w:val="20"/>
              </w:rPr>
              <w:t>evaluated as</w:t>
            </w:r>
            <w:r w:rsidR="009E14E5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high.</w:t>
            </w:r>
          </w:p>
        </w:tc>
      </w:tr>
      <w:tr w:rsidR="00DC3A12" w:rsidRPr="004E0345" w14:paraId="5F67CB78" w14:textId="77777777" w:rsidTr="000E6F01">
        <w:tc>
          <w:tcPr>
            <w:tcW w:w="1587" w:type="dxa"/>
          </w:tcPr>
          <w:p w14:paraId="5B970B41" w14:textId="35201797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Kılıç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87" w:type="dxa"/>
          </w:tcPr>
          <w:p w14:paraId="4C97A9DC" w14:textId="064EA080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Gold &amp; Mahrer (2018)</w:t>
            </w:r>
          </w:p>
        </w:tc>
        <w:tc>
          <w:tcPr>
            <w:tcW w:w="2066" w:type="dxa"/>
          </w:tcPr>
          <w:p w14:paraId="0A7EF063" w14:textId="3CBB68D3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and ROBINS-I tools</w:t>
            </w:r>
          </w:p>
        </w:tc>
        <w:tc>
          <w:tcPr>
            <w:tcW w:w="7796" w:type="dxa"/>
          </w:tcPr>
          <w:p w14:paraId="0E7FFF0A" w14:textId="5B9DAE3D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two criteria, but high for one (performance and detection bias) and unknown for three items. </w:t>
            </w:r>
            <w:r w:rsidR="009E14E5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9E14E5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9E14E5">
              <w:rPr>
                <w:rFonts w:ascii="Times New Roman" w:hAnsi="Times New Roman" w:cs="Times New Roman"/>
                <w:sz w:val="20"/>
                <w:szCs w:val="20"/>
              </w:rPr>
              <w:t>evaluated as</w:t>
            </w:r>
            <w:r w:rsidR="009E14E5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high.</w:t>
            </w:r>
          </w:p>
        </w:tc>
      </w:tr>
      <w:tr w:rsidR="00DC3A12" w:rsidRPr="004E0345" w14:paraId="6D876071" w14:textId="77777777" w:rsidTr="000E6F01">
        <w:tc>
          <w:tcPr>
            <w:tcW w:w="1587" w:type="dxa"/>
          </w:tcPr>
          <w:p w14:paraId="4B6F7D8E" w14:textId="0D63BC15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Kılıç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87" w:type="dxa"/>
          </w:tcPr>
          <w:p w14:paraId="0F308C27" w14:textId="11F9E536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Jiang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2066" w:type="dxa"/>
          </w:tcPr>
          <w:p w14:paraId="0DF74C65" w14:textId="371DE949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and ROBINS-I tools</w:t>
            </w:r>
          </w:p>
        </w:tc>
        <w:tc>
          <w:tcPr>
            <w:tcW w:w="7796" w:type="dxa"/>
          </w:tcPr>
          <w:p w14:paraId="573A2AC3" w14:textId="700D8CEF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four criteria, but high for performance and detection bias and unknown for ‘other bias’ item. </w:t>
            </w:r>
            <w:r w:rsidR="009E14E5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9E14E5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9E14E5">
              <w:rPr>
                <w:rFonts w:ascii="Times New Roman" w:hAnsi="Times New Roman" w:cs="Times New Roman"/>
                <w:sz w:val="20"/>
                <w:szCs w:val="20"/>
              </w:rPr>
              <w:t>evaluated as</w:t>
            </w:r>
            <w:r w:rsidR="009E14E5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high.</w:t>
            </w:r>
          </w:p>
        </w:tc>
      </w:tr>
      <w:tr w:rsidR="00DC3A12" w:rsidRPr="004E0345" w14:paraId="3D2C9E8B" w14:textId="77777777" w:rsidTr="000E6F01">
        <w:tc>
          <w:tcPr>
            <w:tcW w:w="1587" w:type="dxa"/>
          </w:tcPr>
          <w:p w14:paraId="7D8BB493" w14:textId="776AC3FA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Kılıç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87" w:type="dxa"/>
          </w:tcPr>
          <w:p w14:paraId="739B7066" w14:textId="0514FBE7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Nunna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2066" w:type="dxa"/>
          </w:tcPr>
          <w:p w14:paraId="3A65C45E" w14:textId="2C057C10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and ROBINS-I tools</w:t>
            </w:r>
          </w:p>
        </w:tc>
        <w:tc>
          <w:tcPr>
            <w:tcW w:w="7796" w:type="dxa"/>
          </w:tcPr>
          <w:p w14:paraId="291C4916" w14:textId="49B2EBD1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unknown for all </w:t>
            </w:r>
            <w:r w:rsidR="0017272B">
              <w:rPr>
                <w:rFonts w:ascii="Times New Roman" w:hAnsi="Times New Roman" w:cs="Times New Roman"/>
                <w:sz w:val="20"/>
                <w:szCs w:val="20"/>
              </w:rPr>
              <w:t>evaluated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criteria.</w:t>
            </w:r>
          </w:p>
        </w:tc>
      </w:tr>
      <w:tr w:rsidR="00DC3A12" w:rsidRPr="004E0345" w14:paraId="47BA7715" w14:textId="77777777" w:rsidTr="000E6F01">
        <w:tc>
          <w:tcPr>
            <w:tcW w:w="1587" w:type="dxa"/>
          </w:tcPr>
          <w:p w14:paraId="0353CB14" w14:textId="5A7BD816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Kılıç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87" w:type="dxa"/>
          </w:tcPr>
          <w:p w14:paraId="40A26887" w14:textId="2EB0B2F6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Niharika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18)</w:t>
            </w:r>
          </w:p>
        </w:tc>
        <w:tc>
          <w:tcPr>
            <w:tcW w:w="2066" w:type="dxa"/>
          </w:tcPr>
          <w:p w14:paraId="1797D3AC" w14:textId="5188727F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and ROBINS-I tools</w:t>
            </w:r>
          </w:p>
        </w:tc>
        <w:tc>
          <w:tcPr>
            <w:tcW w:w="7796" w:type="dxa"/>
          </w:tcPr>
          <w:p w14:paraId="37CCD2A9" w14:textId="57477722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RoB appraised as high for performance and detection bias</w:t>
            </w:r>
            <w:r w:rsidR="001727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and unknown for the five remaining criteria. Overall RoB is therefore high.</w:t>
            </w:r>
          </w:p>
        </w:tc>
      </w:tr>
      <w:tr w:rsidR="00DC3A12" w:rsidRPr="004E0345" w14:paraId="7335F871" w14:textId="77777777" w:rsidTr="000E6F01">
        <w:tc>
          <w:tcPr>
            <w:tcW w:w="1587" w:type="dxa"/>
          </w:tcPr>
          <w:p w14:paraId="73CB1442" w14:textId="75AC632B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Kılıç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87" w:type="dxa"/>
          </w:tcPr>
          <w:p w14:paraId="50D5190B" w14:textId="757175C1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Gerçeker-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2066" w:type="dxa"/>
          </w:tcPr>
          <w:p w14:paraId="0BB4156F" w14:textId="029D6349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and ROBINS-I tools</w:t>
            </w:r>
          </w:p>
        </w:tc>
        <w:tc>
          <w:tcPr>
            <w:tcW w:w="7796" w:type="dxa"/>
          </w:tcPr>
          <w:p w14:paraId="1F67FBDC" w14:textId="18C156E0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RoB appraised as low for five criteria, but unknown for the ‘other bias’ item. Overall RoB is therefore unknown.</w:t>
            </w:r>
          </w:p>
        </w:tc>
      </w:tr>
      <w:tr w:rsidR="00050559" w:rsidRPr="004E0345" w14:paraId="07A42691" w14:textId="77777777" w:rsidTr="000E6F01">
        <w:tc>
          <w:tcPr>
            <w:tcW w:w="1587" w:type="dxa"/>
          </w:tcPr>
          <w:p w14:paraId="7888F8DD" w14:textId="5EB8E357" w:rsidR="00050559" w:rsidRPr="004E0345" w:rsidRDefault="00050559" w:rsidP="00050559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Kılıç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87" w:type="dxa"/>
          </w:tcPr>
          <w:p w14:paraId="39C03331" w14:textId="329D9EA0" w:rsidR="00050559" w:rsidRPr="004E0345" w:rsidRDefault="00050559" w:rsidP="00050559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Aminabadi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12)</w:t>
            </w:r>
          </w:p>
        </w:tc>
        <w:tc>
          <w:tcPr>
            <w:tcW w:w="2066" w:type="dxa"/>
          </w:tcPr>
          <w:p w14:paraId="43AF9503" w14:textId="5E95FFD5" w:rsidR="00050559" w:rsidRPr="004E0345" w:rsidRDefault="004C2146" w:rsidP="00050559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Cochrane </w:t>
            </w:r>
            <w:r w:rsidR="00DC3A12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and ROBINS-I tools</w:t>
            </w:r>
          </w:p>
        </w:tc>
        <w:tc>
          <w:tcPr>
            <w:tcW w:w="7796" w:type="dxa"/>
          </w:tcPr>
          <w:p w14:paraId="57558A36" w14:textId="6289887A" w:rsidR="00050559" w:rsidRPr="004E0345" w:rsidRDefault="00DE20C7" w:rsidP="00050559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RoB appraised as low for one criterion, but high for two (</w:t>
            </w:r>
            <w:r w:rsidR="00C92D59" w:rsidRPr="004E0345">
              <w:rPr>
                <w:rFonts w:ascii="Times New Roman" w:hAnsi="Times New Roman" w:cs="Times New Roman"/>
                <w:sz w:val="20"/>
                <w:szCs w:val="20"/>
              </w:rPr>
              <w:t>selection and other bias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) and unknown for three items. Overall RoB is therefore high.</w:t>
            </w:r>
          </w:p>
        </w:tc>
      </w:tr>
      <w:tr w:rsidR="00DC3A12" w:rsidRPr="004E0345" w14:paraId="6679FF99" w14:textId="77777777" w:rsidTr="000E6F01">
        <w:tc>
          <w:tcPr>
            <w:tcW w:w="1587" w:type="dxa"/>
          </w:tcPr>
          <w:p w14:paraId="3F684033" w14:textId="6E963EAA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Koo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87" w:type="dxa"/>
          </w:tcPr>
          <w:p w14:paraId="1D73AEDC" w14:textId="651528C7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Bekelis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17)</w:t>
            </w:r>
          </w:p>
        </w:tc>
        <w:tc>
          <w:tcPr>
            <w:tcW w:w="2066" w:type="dxa"/>
          </w:tcPr>
          <w:p w14:paraId="7AEE899C" w14:textId="5B205D4B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3510F454" w14:textId="774B37C1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RoB appraised as low for all six criteria.</w:t>
            </w:r>
          </w:p>
        </w:tc>
      </w:tr>
      <w:tr w:rsidR="00DC3A12" w:rsidRPr="004E0345" w14:paraId="4C723A20" w14:textId="77777777" w:rsidTr="000E6F01">
        <w:tc>
          <w:tcPr>
            <w:tcW w:w="1587" w:type="dxa"/>
          </w:tcPr>
          <w:p w14:paraId="2CC676D1" w14:textId="4FD2EEFC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Koo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87" w:type="dxa"/>
          </w:tcPr>
          <w:p w14:paraId="54C8E99F" w14:textId="255B35B6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Haisely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2066" w:type="dxa"/>
          </w:tcPr>
          <w:p w14:paraId="43652571" w14:textId="5E688E54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127FD099" w14:textId="657A08E0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four criteria, but unknown for two others. </w:t>
            </w:r>
            <w:r w:rsidR="003538A9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3538A9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3538A9">
              <w:rPr>
                <w:rFonts w:ascii="Times New Roman" w:hAnsi="Times New Roman" w:cs="Times New Roman"/>
                <w:sz w:val="20"/>
                <w:szCs w:val="20"/>
              </w:rPr>
              <w:t>evaluated as</w:t>
            </w:r>
            <w:r w:rsidR="003538A9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unknown.</w:t>
            </w:r>
          </w:p>
        </w:tc>
      </w:tr>
      <w:tr w:rsidR="00DC3A12" w:rsidRPr="004E0345" w14:paraId="4B8D97B9" w14:textId="77777777" w:rsidTr="000E6F01">
        <w:tc>
          <w:tcPr>
            <w:tcW w:w="1587" w:type="dxa"/>
          </w:tcPr>
          <w:p w14:paraId="649D03A2" w14:textId="76A6FF93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Koo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87" w:type="dxa"/>
          </w:tcPr>
          <w:p w14:paraId="76A14B2B" w14:textId="21F17621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Nobe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2066" w:type="dxa"/>
          </w:tcPr>
          <w:p w14:paraId="273FCE85" w14:textId="00C2763F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6F452AF3" w14:textId="06D1D9C4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four criteria, but unknown for two others. </w:t>
            </w:r>
            <w:r w:rsidR="0017272B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17272B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17272B">
              <w:rPr>
                <w:rFonts w:ascii="Times New Roman" w:hAnsi="Times New Roman" w:cs="Times New Roman"/>
                <w:sz w:val="20"/>
                <w:szCs w:val="20"/>
              </w:rPr>
              <w:t>evaluated as</w:t>
            </w:r>
            <w:r w:rsidR="0017272B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unknown.</w:t>
            </w:r>
          </w:p>
        </w:tc>
      </w:tr>
      <w:tr w:rsidR="00DC3A12" w:rsidRPr="004E0345" w14:paraId="7F502384" w14:textId="77777777" w:rsidTr="000E6F01">
        <w:tc>
          <w:tcPr>
            <w:tcW w:w="1587" w:type="dxa"/>
          </w:tcPr>
          <w:p w14:paraId="12028055" w14:textId="5EA1EA1F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Koo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87" w:type="dxa"/>
          </w:tcPr>
          <w:p w14:paraId="0501F47B" w14:textId="04A4F34D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ertso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17)</w:t>
            </w:r>
          </w:p>
        </w:tc>
        <w:tc>
          <w:tcPr>
            <w:tcW w:w="2066" w:type="dxa"/>
          </w:tcPr>
          <w:p w14:paraId="07644089" w14:textId="6EF51BDB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737F8CF9" w14:textId="6BB24670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RoB appraised as low for all criteria.</w:t>
            </w:r>
          </w:p>
        </w:tc>
      </w:tr>
      <w:tr w:rsidR="00DC3A12" w:rsidRPr="004E0345" w14:paraId="0C0F3BA9" w14:textId="77777777" w:rsidTr="000E6F01">
        <w:tc>
          <w:tcPr>
            <w:tcW w:w="1587" w:type="dxa"/>
          </w:tcPr>
          <w:p w14:paraId="5A6A0D03" w14:textId="764B1290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Koo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020)</w:t>
            </w:r>
          </w:p>
        </w:tc>
        <w:tc>
          <w:tcPr>
            <w:tcW w:w="1587" w:type="dxa"/>
          </w:tcPr>
          <w:p w14:paraId="31822480" w14:textId="46EC758D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ang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019)</w:t>
            </w:r>
          </w:p>
        </w:tc>
        <w:tc>
          <w:tcPr>
            <w:tcW w:w="2066" w:type="dxa"/>
          </w:tcPr>
          <w:p w14:paraId="2F231BFB" w14:textId="7CEBF08D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chrane RoB tool</w:t>
            </w:r>
          </w:p>
        </w:tc>
        <w:tc>
          <w:tcPr>
            <w:tcW w:w="7796" w:type="dxa"/>
          </w:tcPr>
          <w:p w14:paraId="07D4DC2C" w14:textId="312CE523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five criteria, but unknown for selection bias. </w:t>
            </w:r>
            <w:r w:rsidR="00E150CD">
              <w:rPr>
                <w:rFonts w:ascii="Times New Roman" w:hAnsi="Times New Roman" w:cs="Times New Roman"/>
                <w:sz w:val="20"/>
                <w:szCs w:val="20"/>
              </w:rPr>
              <w:t xml:space="preserve">For our analyses, </w:t>
            </w:r>
            <w:r w:rsidR="00E150C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</w:t>
            </w:r>
            <w:r w:rsidR="00E150CD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E150CD">
              <w:rPr>
                <w:rFonts w:ascii="Times New Roman" w:hAnsi="Times New Roman" w:cs="Times New Roman"/>
                <w:sz w:val="20"/>
                <w:szCs w:val="20"/>
              </w:rPr>
              <w:t>evaluated as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unknown.</w:t>
            </w:r>
          </w:p>
        </w:tc>
      </w:tr>
      <w:tr w:rsidR="00DC3A12" w:rsidRPr="004E0345" w14:paraId="18D900F9" w14:textId="77777777" w:rsidTr="000E6F01">
        <w:tc>
          <w:tcPr>
            <w:tcW w:w="1587" w:type="dxa"/>
          </w:tcPr>
          <w:p w14:paraId="5E8946D9" w14:textId="5228D39E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Koo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87" w:type="dxa"/>
          </w:tcPr>
          <w:p w14:paraId="536FE9BE" w14:textId="0F4D7C81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Dehgha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2066" w:type="dxa"/>
          </w:tcPr>
          <w:p w14:paraId="10B029A3" w14:textId="5BD8BFEE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3A1027F0" w14:textId="3A28BA31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four criteria, but unknown for two others. </w:t>
            </w:r>
            <w:r w:rsidR="00E150CD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E150CD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E150CD">
              <w:rPr>
                <w:rFonts w:ascii="Times New Roman" w:hAnsi="Times New Roman" w:cs="Times New Roman"/>
                <w:sz w:val="20"/>
                <w:szCs w:val="20"/>
              </w:rPr>
              <w:t xml:space="preserve">evaluated 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unknown.</w:t>
            </w:r>
          </w:p>
        </w:tc>
      </w:tr>
      <w:tr w:rsidR="00DC3A12" w:rsidRPr="004E0345" w14:paraId="628C4B5A" w14:textId="77777777" w:rsidTr="000E6F01">
        <w:tc>
          <w:tcPr>
            <w:tcW w:w="1587" w:type="dxa"/>
          </w:tcPr>
          <w:p w14:paraId="580721AE" w14:textId="74931ED7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Koo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87" w:type="dxa"/>
          </w:tcPr>
          <w:p w14:paraId="24A3E628" w14:textId="746312DC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Eijlers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2066" w:type="dxa"/>
          </w:tcPr>
          <w:p w14:paraId="7571AB4F" w14:textId="52000377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560D97FB" w14:textId="7326EF93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five criteria, but unknown for selection bias. </w:t>
            </w:r>
            <w:r w:rsidR="00E150CD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E150CD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E150CD">
              <w:rPr>
                <w:rFonts w:ascii="Times New Roman" w:hAnsi="Times New Roman" w:cs="Times New Roman"/>
                <w:sz w:val="20"/>
                <w:szCs w:val="20"/>
              </w:rPr>
              <w:t xml:space="preserve">evaluated 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unknown.</w:t>
            </w:r>
          </w:p>
        </w:tc>
      </w:tr>
      <w:tr w:rsidR="00DC3A12" w:rsidRPr="004E0345" w14:paraId="13498632" w14:textId="77777777" w:rsidTr="000E6F01">
        <w:tc>
          <w:tcPr>
            <w:tcW w:w="1587" w:type="dxa"/>
          </w:tcPr>
          <w:p w14:paraId="3B33AD5D" w14:textId="3639D410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Koo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87" w:type="dxa"/>
          </w:tcPr>
          <w:p w14:paraId="488E9151" w14:textId="3FCAACD7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yu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17)</w:t>
            </w:r>
          </w:p>
        </w:tc>
        <w:tc>
          <w:tcPr>
            <w:tcW w:w="2066" w:type="dxa"/>
          </w:tcPr>
          <w:p w14:paraId="400709E3" w14:textId="27C6CB6A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1D4FA3BF" w14:textId="162A5A25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all </w:t>
            </w:r>
            <w:r w:rsidR="003B6176">
              <w:rPr>
                <w:rFonts w:ascii="Times New Roman" w:hAnsi="Times New Roman" w:cs="Times New Roman"/>
                <w:sz w:val="20"/>
                <w:szCs w:val="20"/>
              </w:rPr>
              <w:t>evaluated</w:t>
            </w:r>
            <w:r w:rsidR="003B6176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riteria.</w:t>
            </w:r>
          </w:p>
        </w:tc>
      </w:tr>
      <w:tr w:rsidR="00DC3A12" w:rsidRPr="004E0345" w14:paraId="28BCA119" w14:textId="77777777" w:rsidTr="000E6F01">
        <w:tc>
          <w:tcPr>
            <w:tcW w:w="1587" w:type="dxa"/>
          </w:tcPr>
          <w:p w14:paraId="04C42E05" w14:textId="245F8A8F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Koo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87" w:type="dxa"/>
          </w:tcPr>
          <w:p w14:paraId="752631FB" w14:textId="36362E75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yu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18)</w:t>
            </w:r>
          </w:p>
        </w:tc>
        <w:tc>
          <w:tcPr>
            <w:tcW w:w="2066" w:type="dxa"/>
          </w:tcPr>
          <w:p w14:paraId="7B99B953" w14:textId="2B0826C9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48EC3511" w14:textId="13DAB94A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all </w:t>
            </w:r>
            <w:r w:rsidR="003B6176">
              <w:rPr>
                <w:rFonts w:ascii="Times New Roman" w:hAnsi="Times New Roman" w:cs="Times New Roman"/>
                <w:sz w:val="20"/>
                <w:szCs w:val="20"/>
              </w:rPr>
              <w:t>evaluated</w:t>
            </w:r>
            <w:r w:rsidR="003B6176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riteria.</w:t>
            </w:r>
          </w:p>
        </w:tc>
      </w:tr>
      <w:tr w:rsidR="00DC3A12" w:rsidRPr="004E0345" w14:paraId="437C2B15" w14:textId="77777777" w:rsidTr="000E6F01">
        <w:tc>
          <w:tcPr>
            <w:tcW w:w="1587" w:type="dxa"/>
          </w:tcPr>
          <w:p w14:paraId="677D0057" w14:textId="15629D5E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Koo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87" w:type="dxa"/>
          </w:tcPr>
          <w:p w14:paraId="4182F5A7" w14:textId="59806187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yu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2066" w:type="dxa"/>
          </w:tcPr>
          <w:p w14:paraId="4FD2DE19" w14:textId="7CD7F399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651DCE31" w14:textId="05D941B6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all </w:t>
            </w:r>
            <w:r w:rsidR="003B6176">
              <w:rPr>
                <w:rFonts w:ascii="Times New Roman" w:hAnsi="Times New Roman" w:cs="Times New Roman"/>
                <w:sz w:val="20"/>
                <w:szCs w:val="20"/>
              </w:rPr>
              <w:t>evaluated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criteria.</w:t>
            </w:r>
          </w:p>
        </w:tc>
      </w:tr>
      <w:tr w:rsidR="00DE20C7" w:rsidRPr="004E0345" w14:paraId="0D2688F1" w14:textId="77777777" w:rsidTr="000E6F01">
        <w:tc>
          <w:tcPr>
            <w:tcW w:w="1587" w:type="dxa"/>
          </w:tcPr>
          <w:p w14:paraId="0D8D9315" w14:textId="68AD24D6" w:rsidR="00DE20C7" w:rsidRPr="004E0345" w:rsidRDefault="00DE20C7" w:rsidP="00DE20C7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Tas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87" w:type="dxa"/>
          </w:tcPr>
          <w:p w14:paraId="0B5046ED" w14:textId="30873635" w:rsidR="00DE20C7" w:rsidRPr="004E0345" w:rsidRDefault="00DE20C7" w:rsidP="00DE20C7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Cha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19a)</w:t>
            </w:r>
          </w:p>
        </w:tc>
        <w:tc>
          <w:tcPr>
            <w:tcW w:w="2066" w:type="dxa"/>
          </w:tcPr>
          <w:p w14:paraId="07351695" w14:textId="0E23898E" w:rsidR="00DE20C7" w:rsidRPr="004E0345" w:rsidRDefault="00B53A33" w:rsidP="00DE20C7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Delphi list</w:t>
            </w:r>
          </w:p>
        </w:tc>
        <w:tc>
          <w:tcPr>
            <w:tcW w:w="7796" w:type="dxa"/>
          </w:tcPr>
          <w:p w14:paraId="6F6EEA7C" w14:textId="504940AA" w:rsidR="00DE20C7" w:rsidRPr="004E0345" w:rsidRDefault="007229C9" w:rsidP="00DE20C7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RoB not specifically appraised. Methodological quality rating provided a score of 6/6.</w:t>
            </w:r>
          </w:p>
        </w:tc>
      </w:tr>
      <w:tr w:rsidR="00B53A33" w:rsidRPr="004E0345" w14:paraId="631201C0" w14:textId="77777777" w:rsidTr="000E6F01">
        <w:tc>
          <w:tcPr>
            <w:tcW w:w="1587" w:type="dxa"/>
          </w:tcPr>
          <w:p w14:paraId="1A603CA0" w14:textId="1C64B765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Tas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87" w:type="dxa"/>
          </w:tcPr>
          <w:p w14:paraId="79028D01" w14:textId="3F266B20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Cha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19b)</w:t>
            </w:r>
          </w:p>
        </w:tc>
        <w:tc>
          <w:tcPr>
            <w:tcW w:w="2066" w:type="dxa"/>
          </w:tcPr>
          <w:p w14:paraId="6A5FF011" w14:textId="0819BDEA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Delphi list</w:t>
            </w:r>
          </w:p>
        </w:tc>
        <w:tc>
          <w:tcPr>
            <w:tcW w:w="7796" w:type="dxa"/>
          </w:tcPr>
          <w:p w14:paraId="27AAEB4F" w14:textId="09C06F58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RoB not specifically appraised. Methodological quality rating provided a score of 6/6.</w:t>
            </w:r>
          </w:p>
        </w:tc>
      </w:tr>
      <w:tr w:rsidR="00B53A33" w:rsidRPr="004E0345" w14:paraId="13B7CF6A" w14:textId="77777777" w:rsidTr="000E6F01">
        <w:tc>
          <w:tcPr>
            <w:tcW w:w="1587" w:type="dxa"/>
          </w:tcPr>
          <w:p w14:paraId="44DA0A9A" w14:textId="44FA721B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Tas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87" w:type="dxa"/>
          </w:tcPr>
          <w:p w14:paraId="7BD58657" w14:textId="52FB5FC2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Dumouli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2066" w:type="dxa"/>
          </w:tcPr>
          <w:p w14:paraId="68C998FA" w14:textId="1CE159EF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Delphi list</w:t>
            </w:r>
          </w:p>
        </w:tc>
        <w:tc>
          <w:tcPr>
            <w:tcW w:w="7796" w:type="dxa"/>
          </w:tcPr>
          <w:p w14:paraId="78F2BFDF" w14:textId="561C26C4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RoB not specifically appraised. Methodological quality rating provided a score of 6/6.</w:t>
            </w:r>
          </w:p>
        </w:tc>
      </w:tr>
      <w:tr w:rsidR="00B53A33" w:rsidRPr="004E0345" w14:paraId="4A6E51B6" w14:textId="77777777" w:rsidTr="000E6F01">
        <w:tc>
          <w:tcPr>
            <w:tcW w:w="1587" w:type="dxa"/>
          </w:tcPr>
          <w:p w14:paraId="0D9CE3A9" w14:textId="0C29069B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Tas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87" w:type="dxa"/>
          </w:tcPr>
          <w:p w14:paraId="56D68F2D" w14:textId="53548023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Jung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2066" w:type="dxa"/>
          </w:tcPr>
          <w:p w14:paraId="475D47CC" w14:textId="18DFDA09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Delphi list</w:t>
            </w:r>
          </w:p>
        </w:tc>
        <w:tc>
          <w:tcPr>
            <w:tcW w:w="7796" w:type="dxa"/>
          </w:tcPr>
          <w:p w14:paraId="495E8703" w14:textId="7E394930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RoB not specifically appraised. Methodological quality rating provided a score of 6/6.</w:t>
            </w:r>
          </w:p>
        </w:tc>
      </w:tr>
      <w:tr w:rsidR="00B53A33" w:rsidRPr="004E0345" w14:paraId="55405FE2" w14:textId="77777777" w:rsidTr="000E6F01">
        <w:tc>
          <w:tcPr>
            <w:tcW w:w="1587" w:type="dxa"/>
          </w:tcPr>
          <w:p w14:paraId="054181DF" w14:textId="1B910520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Tas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87" w:type="dxa"/>
          </w:tcPr>
          <w:p w14:paraId="3D1FF7D1" w14:textId="6EEF7ED6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Liu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2066" w:type="dxa"/>
          </w:tcPr>
          <w:p w14:paraId="06B2731C" w14:textId="0763D2CB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Delphi list</w:t>
            </w:r>
          </w:p>
        </w:tc>
        <w:tc>
          <w:tcPr>
            <w:tcW w:w="7796" w:type="dxa"/>
          </w:tcPr>
          <w:p w14:paraId="410AC550" w14:textId="2EB1BE69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RoB not specifically appraised. Methodological quality rating provided a score of 5/6.</w:t>
            </w:r>
          </w:p>
        </w:tc>
      </w:tr>
      <w:tr w:rsidR="00B53A33" w:rsidRPr="004E0345" w14:paraId="494B7846" w14:textId="77777777" w:rsidTr="000E6F01">
        <w:tc>
          <w:tcPr>
            <w:tcW w:w="1587" w:type="dxa"/>
          </w:tcPr>
          <w:p w14:paraId="2F32B20B" w14:textId="7CB3A602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Tas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87" w:type="dxa"/>
          </w:tcPr>
          <w:p w14:paraId="46E526FD" w14:textId="12F32108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Schneider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1999)</w:t>
            </w:r>
          </w:p>
        </w:tc>
        <w:tc>
          <w:tcPr>
            <w:tcW w:w="2066" w:type="dxa"/>
          </w:tcPr>
          <w:p w14:paraId="47645513" w14:textId="73BD9A7C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Delphi list</w:t>
            </w:r>
          </w:p>
        </w:tc>
        <w:tc>
          <w:tcPr>
            <w:tcW w:w="7796" w:type="dxa"/>
          </w:tcPr>
          <w:p w14:paraId="5082E9AD" w14:textId="22A569EC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RoB not specifically appraised. Methodological quality rating provided a score of 2/6.</w:t>
            </w:r>
          </w:p>
        </w:tc>
      </w:tr>
      <w:tr w:rsidR="00B53A33" w:rsidRPr="004E0345" w14:paraId="6412A0DB" w14:textId="77777777" w:rsidTr="000E6F01">
        <w:tc>
          <w:tcPr>
            <w:tcW w:w="1587" w:type="dxa"/>
          </w:tcPr>
          <w:p w14:paraId="4C456DB7" w14:textId="49F75017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Tas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87" w:type="dxa"/>
          </w:tcPr>
          <w:p w14:paraId="1E8ED475" w14:textId="008DA142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Gersho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04)</w:t>
            </w:r>
          </w:p>
        </w:tc>
        <w:tc>
          <w:tcPr>
            <w:tcW w:w="2066" w:type="dxa"/>
          </w:tcPr>
          <w:p w14:paraId="17CC3ACE" w14:textId="5995E6CA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Delphi list</w:t>
            </w:r>
          </w:p>
        </w:tc>
        <w:tc>
          <w:tcPr>
            <w:tcW w:w="7796" w:type="dxa"/>
          </w:tcPr>
          <w:p w14:paraId="2D71067C" w14:textId="54B91E4E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RoB not specifically appraised. Methodological quality rating provided a score of 4/6.</w:t>
            </w:r>
          </w:p>
        </w:tc>
      </w:tr>
      <w:tr w:rsidR="00B53A33" w:rsidRPr="004E0345" w14:paraId="77017D7D" w14:textId="77777777" w:rsidTr="000E6F01">
        <w:tc>
          <w:tcPr>
            <w:tcW w:w="1587" w:type="dxa"/>
          </w:tcPr>
          <w:p w14:paraId="40CF901A" w14:textId="36548704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Tas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87" w:type="dxa"/>
          </w:tcPr>
          <w:p w14:paraId="75D7FB5A" w14:textId="6A0A009B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Wolitzky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05)</w:t>
            </w:r>
          </w:p>
        </w:tc>
        <w:tc>
          <w:tcPr>
            <w:tcW w:w="2066" w:type="dxa"/>
          </w:tcPr>
          <w:p w14:paraId="07363A2B" w14:textId="5B5E2D45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Delphi list</w:t>
            </w:r>
          </w:p>
        </w:tc>
        <w:tc>
          <w:tcPr>
            <w:tcW w:w="7796" w:type="dxa"/>
          </w:tcPr>
          <w:p w14:paraId="423E9C5D" w14:textId="4DEA7273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RoB not specifically appraised. Methodological quality rating provided a score of 4/6.</w:t>
            </w:r>
          </w:p>
        </w:tc>
      </w:tr>
      <w:tr w:rsidR="00B53A33" w:rsidRPr="004E0345" w14:paraId="25F04322" w14:textId="77777777" w:rsidTr="000E6F01">
        <w:tc>
          <w:tcPr>
            <w:tcW w:w="1587" w:type="dxa"/>
          </w:tcPr>
          <w:p w14:paraId="08F7C7F6" w14:textId="35528939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Tas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87" w:type="dxa"/>
          </w:tcPr>
          <w:p w14:paraId="24BED39A" w14:textId="321B96A9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Piskorz &amp; Czub (2017)</w:t>
            </w:r>
          </w:p>
        </w:tc>
        <w:tc>
          <w:tcPr>
            <w:tcW w:w="2066" w:type="dxa"/>
          </w:tcPr>
          <w:p w14:paraId="11E5D085" w14:textId="32C53A99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Delphi list</w:t>
            </w:r>
          </w:p>
        </w:tc>
        <w:tc>
          <w:tcPr>
            <w:tcW w:w="7796" w:type="dxa"/>
          </w:tcPr>
          <w:p w14:paraId="34651C02" w14:textId="6A3682DD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RoB not specifically appraised. Methodological quality rating provided a score of 1/6.</w:t>
            </w:r>
          </w:p>
        </w:tc>
      </w:tr>
      <w:tr w:rsidR="00B53A33" w:rsidRPr="004E0345" w14:paraId="38811F44" w14:textId="77777777" w:rsidTr="000E6F01">
        <w:tc>
          <w:tcPr>
            <w:tcW w:w="1587" w:type="dxa"/>
          </w:tcPr>
          <w:p w14:paraId="0D4C30FE" w14:textId="21DA1B3C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Tas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87" w:type="dxa"/>
          </w:tcPr>
          <w:p w14:paraId="3F00383F" w14:textId="706E3DC7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Ha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2066" w:type="dxa"/>
          </w:tcPr>
          <w:p w14:paraId="26BF0A85" w14:textId="033CD026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Delphi list</w:t>
            </w:r>
          </w:p>
        </w:tc>
        <w:tc>
          <w:tcPr>
            <w:tcW w:w="7796" w:type="dxa"/>
          </w:tcPr>
          <w:p w14:paraId="3B048C24" w14:textId="38B31CC8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RoB no</w:t>
            </w:r>
            <w:r w:rsidRPr="004E03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 specifically appraised. Methodological quality rating provided a score of 7/8.</w:t>
            </w:r>
          </w:p>
        </w:tc>
      </w:tr>
      <w:tr w:rsidR="00B53A33" w:rsidRPr="004E0345" w14:paraId="3BB20A7E" w14:textId="77777777" w:rsidTr="000E6F01">
        <w:tc>
          <w:tcPr>
            <w:tcW w:w="1587" w:type="dxa"/>
          </w:tcPr>
          <w:p w14:paraId="4C99338B" w14:textId="22B4B306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Simonetti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87" w:type="dxa"/>
          </w:tcPr>
          <w:p w14:paraId="2C5B2C0C" w14:textId="47209885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Park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2066" w:type="dxa"/>
          </w:tcPr>
          <w:p w14:paraId="5A8B9D23" w14:textId="09E60B8A" w:rsidR="00B53A33" w:rsidRPr="004E0345" w:rsidRDefault="000E6F01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6DE31538" w14:textId="7FA7FE6D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all </w:t>
            </w:r>
            <w:r w:rsidR="003B6176">
              <w:rPr>
                <w:rFonts w:ascii="Times New Roman" w:hAnsi="Times New Roman" w:cs="Times New Roman"/>
                <w:sz w:val="20"/>
                <w:szCs w:val="20"/>
              </w:rPr>
              <w:t xml:space="preserve">evaluated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riteria.</w:t>
            </w:r>
          </w:p>
        </w:tc>
      </w:tr>
      <w:tr w:rsidR="00B53A33" w:rsidRPr="004E0345" w14:paraId="2C4A74A0" w14:textId="77777777" w:rsidTr="000E6F01">
        <w:tc>
          <w:tcPr>
            <w:tcW w:w="1587" w:type="dxa"/>
          </w:tcPr>
          <w:p w14:paraId="38495512" w14:textId="04D8C3C0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Ya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70517073" w14:textId="111DE759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Aditya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021)</w:t>
            </w:r>
          </w:p>
        </w:tc>
        <w:tc>
          <w:tcPr>
            <w:tcW w:w="2066" w:type="dxa"/>
          </w:tcPr>
          <w:p w14:paraId="5F66DEC1" w14:textId="4013FFDC" w:rsidR="00B53A33" w:rsidRPr="004E0345" w:rsidRDefault="006E3381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chrane RoB-2 tool</w:t>
            </w:r>
          </w:p>
        </w:tc>
        <w:tc>
          <w:tcPr>
            <w:tcW w:w="7796" w:type="dxa"/>
          </w:tcPr>
          <w:p w14:paraId="27F2E511" w14:textId="00D5538F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Overall RoB: ‘Some Concerns’. </w:t>
            </w:r>
            <w:r w:rsidR="006E3381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Concerns highlighted </w:t>
            </w:r>
            <w:r w:rsidR="00AC09A8" w:rsidRPr="004E0345">
              <w:rPr>
                <w:rFonts w:ascii="Times New Roman" w:hAnsi="Times New Roman" w:cs="Times New Roman"/>
                <w:sz w:val="20"/>
                <w:szCs w:val="20"/>
              </w:rPr>
              <w:t>regarding</w:t>
            </w:r>
            <w:r w:rsidR="006E3381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09A8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deviations from the intended </w:t>
            </w:r>
            <w:r w:rsidR="00AC09A8" w:rsidRPr="004E03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nterventions and </w:t>
            </w:r>
            <w:r w:rsidR="008231E7" w:rsidRPr="004E0345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6E3381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selection of the reported result.</w:t>
            </w:r>
          </w:p>
        </w:tc>
      </w:tr>
      <w:tr w:rsidR="00B53A33" w:rsidRPr="004E0345" w14:paraId="0638D87B" w14:textId="77777777" w:rsidTr="000E6F01">
        <w:tc>
          <w:tcPr>
            <w:tcW w:w="1587" w:type="dxa"/>
          </w:tcPr>
          <w:p w14:paraId="3F68E17C" w14:textId="211983F3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a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359F3733" w14:textId="51F4E055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Aminabadi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2)</w:t>
            </w:r>
          </w:p>
        </w:tc>
        <w:tc>
          <w:tcPr>
            <w:tcW w:w="2066" w:type="dxa"/>
          </w:tcPr>
          <w:p w14:paraId="7EAEBDA6" w14:textId="61320B2B" w:rsidR="00B53A33" w:rsidRPr="004E0345" w:rsidRDefault="006E3381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-2 tool</w:t>
            </w:r>
          </w:p>
        </w:tc>
        <w:tc>
          <w:tcPr>
            <w:tcW w:w="7796" w:type="dxa"/>
          </w:tcPr>
          <w:p w14:paraId="118DC12F" w14:textId="6DF05A04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Overall RoB: ‘Some Concerns’. </w:t>
            </w:r>
            <w:r w:rsidR="00AC09A8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Concerns highlighted regarding deviations from the intended interventions and </w:t>
            </w:r>
            <w:r w:rsidR="008231E7" w:rsidRPr="004E0345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AC09A8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selection of the reported result.</w:t>
            </w:r>
          </w:p>
        </w:tc>
      </w:tr>
      <w:tr w:rsidR="00B53A33" w:rsidRPr="004E0345" w14:paraId="47DF7668" w14:textId="77777777" w:rsidTr="000E6F01">
        <w:tc>
          <w:tcPr>
            <w:tcW w:w="1587" w:type="dxa"/>
          </w:tcPr>
          <w:p w14:paraId="1C84F9F4" w14:textId="5AB9EBFC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Ya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3475D55E" w14:textId="7D899742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Buldur &amp; Candan (2021)</w:t>
            </w:r>
          </w:p>
        </w:tc>
        <w:tc>
          <w:tcPr>
            <w:tcW w:w="2066" w:type="dxa"/>
          </w:tcPr>
          <w:p w14:paraId="2C3565A1" w14:textId="04698D79" w:rsidR="00B53A33" w:rsidRPr="004E0345" w:rsidRDefault="006E3381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-2 tool</w:t>
            </w:r>
          </w:p>
        </w:tc>
        <w:tc>
          <w:tcPr>
            <w:tcW w:w="7796" w:type="dxa"/>
          </w:tcPr>
          <w:p w14:paraId="7146E581" w14:textId="47F04398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Overall RoB: ‘Some Concerns’. </w:t>
            </w:r>
            <w:r w:rsidR="00AC09A8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Concerns highlighted regarding deviations from the intended interventions and </w:t>
            </w:r>
            <w:r w:rsidR="008231E7" w:rsidRPr="004E0345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AC09A8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selection of the reported result.</w:t>
            </w:r>
          </w:p>
        </w:tc>
      </w:tr>
      <w:tr w:rsidR="00B53A33" w:rsidRPr="004E0345" w14:paraId="17F2EAF6" w14:textId="77777777" w:rsidTr="000E6F01">
        <w:tc>
          <w:tcPr>
            <w:tcW w:w="1587" w:type="dxa"/>
          </w:tcPr>
          <w:p w14:paraId="62CE4706" w14:textId="55059F76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Ya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1E87A9D1" w14:textId="3CCFEA8F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Du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2)</w:t>
            </w:r>
          </w:p>
        </w:tc>
        <w:tc>
          <w:tcPr>
            <w:tcW w:w="2066" w:type="dxa"/>
          </w:tcPr>
          <w:p w14:paraId="70129E08" w14:textId="60E9A56E" w:rsidR="00B53A33" w:rsidRPr="004E0345" w:rsidRDefault="006E3381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-2 tool</w:t>
            </w:r>
          </w:p>
        </w:tc>
        <w:tc>
          <w:tcPr>
            <w:tcW w:w="7796" w:type="dxa"/>
          </w:tcPr>
          <w:p w14:paraId="2982BF55" w14:textId="0B83E46B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Overall RoB: ‘Hig</w:t>
            </w:r>
            <w:r w:rsidR="00AC09A8" w:rsidRPr="004E0345">
              <w:rPr>
                <w:rFonts w:ascii="Times New Roman" w:hAnsi="Times New Roman" w:cs="Times New Roman"/>
                <w:sz w:val="20"/>
                <w:szCs w:val="20"/>
              </w:rPr>
              <w:t>h’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AC09A8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isks related to the measurement </w:t>
            </w:r>
            <w:r w:rsidR="006E3381" w:rsidRPr="004E0345">
              <w:rPr>
                <w:rFonts w:ascii="Times New Roman" w:hAnsi="Times New Roman" w:cs="Times New Roman"/>
                <w:sz w:val="20"/>
                <w:szCs w:val="20"/>
              </w:rPr>
              <w:t>of the outcome</w:t>
            </w:r>
            <w:r w:rsidR="00AC09A8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, while concerns regarded deviations from the intended interventions and </w:t>
            </w:r>
            <w:r w:rsidR="008231E7" w:rsidRPr="004E0345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AC09A8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selection of the reported result.</w:t>
            </w:r>
          </w:p>
        </w:tc>
      </w:tr>
      <w:tr w:rsidR="00B53A33" w:rsidRPr="004E0345" w14:paraId="5A083AF8" w14:textId="77777777" w:rsidTr="000E6F01">
        <w:tc>
          <w:tcPr>
            <w:tcW w:w="1587" w:type="dxa"/>
          </w:tcPr>
          <w:p w14:paraId="5D2C92FE" w14:textId="078F612B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Ya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120FF9E3" w14:textId="39617AAC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Gomez-Polo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1)</w:t>
            </w:r>
          </w:p>
        </w:tc>
        <w:tc>
          <w:tcPr>
            <w:tcW w:w="2066" w:type="dxa"/>
          </w:tcPr>
          <w:p w14:paraId="350EC7C8" w14:textId="44A2841E" w:rsidR="00B53A33" w:rsidRPr="004E0345" w:rsidRDefault="006E3381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-2 tool</w:t>
            </w:r>
          </w:p>
        </w:tc>
        <w:tc>
          <w:tcPr>
            <w:tcW w:w="7796" w:type="dxa"/>
          </w:tcPr>
          <w:p w14:paraId="5CDE5FA6" w14:textId="101598DF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Overall RoB: ‘Some Concerns’. </w:t>
            </w:r>
            <w:r w:rsidR="00AC09A8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Concerns highlighted regarding deviations from the intended interventions and </w:t>
            </w:r>
            <w:r w:rsidR="008231E7" w:rsidRPr="004E0345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AC09A8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selection of the reported result.</w:t>
            </w:r>
          </w:p>
        </w:tc>
      </w:tr>
      <w:tr w:rsidR="00B53A33" w:rsidRPr="004E0345" w14:paraId="01C83FEE" w14:textId="77777777" w:rsidTr="000E6F01">
        <w:tc>
          <w:tcPr>
            <w:tcW w:w="1587" w:type="dxa"/>
          </w:tcPr>
          <w:p w14:paraId="08CB29DE" w14:textId="737F160F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Ya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7511E118" w14:textId="356C6F5E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Greeshma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1)</w:t>
            </w:r>
          </w:p>
        </w:tc>
        <w:tc>
          <w:tcPr>
            <w:tcW w:w="2066" w:type="dxa"/>
          </w:tcPr>
          <w:p w14:paraId="047707D9" w14:textId="22BC9AF6" w:rsidR="00B53A33" w:rsidRPr="004E0345" w:rsidRDefault="006E3381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-2 tool</w:t>
            </w:r>
          </w:p>
        </w:tc>
        <w:tc>
          <w:tcPr>
            <w:tcW w:w="7796" w:type="dxa"/>
          </w:tcPr>
          <w:p w14:paraId="498155E0" w14:textId="7032DE87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Overall RoB: ‘Some Concerns’. </w:t>
            </w:r>
            <w:r w:rsidR="00AC09A8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Concerns highlighted regarding the randomisation process, deviations from the intended interventions, and </w:t>
            </w:r>
            <w:r w:rsidR="008231E7" w:rsidRPr="004E0345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AC09A8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selection of the reported result.</w:t>
            </w:r>
          </w:p>
        </w:tc>
      </w:tr>
      <w:tr w:rsidR="00B53A33" w:rsidRPr="004E0345" w14:paraId="7EA4C8DC" w14:textId="77777777" w:rsidTr="000E6F01">
        <w:tc>
          <w:tcPr>
            <w:tcW w:w="1587" w:type="dxa"/>
          </w:tcPr>
          <w:p w14:paraId="33D9034C" w14:textId="1DEACE9C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Ya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27604820" w14:textId="118F53F1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Pande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0)</w:t>
            </w:r>
          </w:p>
        </w:tc>
        <w:tc>
          <w:tcPr>
            <w:tcW w:w="2066" w:type="dxa"/>
          </w:tcPr>
          <w:p w14:paraId="7D48307D" w14:textId="4E67204D" w:rsidR="00B53A33" w:rsidRPr="004E0345" w:rsidRDefault="006E3381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-2 tool</w:t>
            </w:r>
          </w:p>
        </w:tc>
        <w:tc>
          <w:tcPr>
            <w:tcW w:w="7796" w:type="dxa"/>
          </w:tcPr>
          <w:p w14:paraId="23012994" w14:textId="640F17C8" w:rsidR="00B53A33" w:rsidRPr="004E0345" w:rsidRDefault="00AC09A8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Overall RoB: ‘Some Concerns’. Concerns highlighted regarding deviations from the intended interventions and </w:t>
            </w:r>
            <w:r w:rsidR="008231E7" w:rsidRPr="004E0345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selection of the reported result.</w:t>
            </w:r>
          </w:p>
        </w:tc>
      </w:tr>
      <w:tr w:rsidR="00B53A33" w:rsidRPr="004E0345" w14:paraId="21B52D5E" w14:textId="77777777" w:rsidTr="000E6F01">
        <w:tc>
          <w:tcPr>
            <w:tcW w:w="1587" w:type="dxa"/>
          </w:tcPr>
          <w:p w14:paraId="5846037F" w14:textId="5C553CF1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Ya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11010AD0" w14:textId="06F8C7FB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a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0)</w:t>
            </w:r>
          </w:p>
        </w:tc>
        <w:tc>
          <w:tcPr>
            <w:tcW w:w="2066" w:type="dxa"/>
          </w:tcPr>
          <w:p w14:paraId="6CB5F8D0" w14:textId="08EC87A2" w:rsidR="00B53A33" w:rsidRPr="004E0345" w:rsidRDefault="006E3381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-2 tool</w:t>
            </w:r>
          </w:p>
        </w:tc>
        <w:tc>
          <w:tcPr>
            <w:tcW w:w="7796" w:type="dxa"/>
          </w:tcPr>
          <w:p w14:paraId="435EAA39" w14:textId="498826D0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Overall RoB: ‘Hig</w:t>
            </w:r>
            <w:r w:rsidR="0067722B" w:rsidRPr="004E0345">
              <w:rPr>
                <w:rFonts w:ascii="Times New Roman" w:hAnsi="Times New Roman" w:cs="Times New Roman"/>
                <w:sz w:val="20"/>
                <w:szCs w:val="20"/>
              </w:rPr>
              <w:t>h’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AC09A8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isks related to deviations from the intended interventions, while concerns regarded </w:t>
            </w:r>
            <w:r w:rsidR="008231E7" w:rsidRPr="004E0345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AC09A8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selection of the reported result.</w:t>
            </w:r>
          </w:p>
        </w:tc>
      </w:tr>
      <w:tr w:rsidR="00B53A33" w:rsidRPr="004E0345" w14:paraId="66825CA8" w14:textId="77777777" w:rsidTr="000E6F01">
        <w:tc>
          <w:tcPr>
            <w:tcW w:w="1587" w:type="dxa"/>
          </w:tcPr>
          <w:p w14:paraId="7D2FD225" w14:textId="70322BB9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Ya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2E9DD62B" w14:textId="33EA1B57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Shetty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19)</w:t>
            </w:r>
          </w:p>
        </w:tc>
        <w:tc>
          <w:tcPr>
            <w:tcW w:w="2066" w:type="dxa"/>
          </w:tcPr>
          <w:p w14:paraId="54CD552C" w14:textId="46FCB368" w:rsidR="00B53A33" w:rsidRPr="004E0345" w:rsidRDefault="006E3381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-2 tool</w:t>
            </w:r>
          </w:p>
        </w:tc>
        <w:tc>
          <w:tcPr>
            <w:tcW w:w="7796" w:type="dxa"/>
          </w:tcPr>
          <w:p w14:paraId="6E20419F" w14:textId="656645CA" w:rsidR="00B53A33" w:rsidRPr="004E0345" w:rsidRDefault="00AC09A8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Overall RoB: ‘Some Concerns’. Concerns highlighted regarding the randomisation process, deviations from the intended interventions, and </w:t>
            </w:r>
            <w:r w:rsidR="008231E7" w:rsidRPr="004E0345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selection of the reported result.</w:t>
            </w:r>
          </w:p>
        </w:tc>
      </w:tr>
      <w:tr w:rsidR="00DC3A12" w:rsidRPr="004E0345" w14:paraId="5CF79EF7" w14:textId="77777777" w:rsidTr="000E6F01">
        <w:tc>
          <w:tcPr>
            <w:tcW w:w="1587" w:type="dxa"/>
          </w:tcPr>
          <w:p w14:paraId="63D91C1F" w14:textId="2B804A17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Lopez-Valverde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1B18CAB9" w14:textId="2782D3FF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Mitrakul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15)</w:t>
            </w:r>
          </w:p>
        </w:tc>
        <w:tc>
          <w:tcPr>
            <w:tcW w:w="2066" w:type="dxa"/>
          </w:tcPr>
          <w:p w14:paraId="518F18AD" w14:textId="0BBD93B9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4F17BE98" w14:textId="707D0FFF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Not specified within review article.</w:t>
            </w:r>
          </w:p>
        </w:tc>
      </w:tr>
      <w:tr w:rsidR="00DC3A12" w:rsidRPr="004E0345" w14:paraId="77F77798" w14:textId="77777777" w:rsidTr="000E6F01">
        <w:tc>
          <w:tcPr>
            <w:tcW w:w="1587" w:type="dxa"/>
          </w:tcPr>
          <w:p w14:paraId="78C58AB0" w14:textId="1632933E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Lopez-Valverde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4D668BA8" w14:textId="14B96C7A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Asvanund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15)</w:t>
            </w:r>
          </w:p>
        </w:tc>
        <w:tc>
          <w:tcPr>
            <w:tcW w:w="2066" w:type="dxa"/>
          </w:tcPr>
          <w:p w14:paraId="61EE83FC" w14:textId="51D94248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39D693F9" w14:textId="40E46EAF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Not specified within review article.</w:t>
            </w:r>
          </w:p>
        </w:tc>
      </w:tr>
      <w:tr w:rsidR="00DC3A12" w:rsidRPr="004E0345" w14:paraId="683DC830" w14:textId="77777777" w:rsidTr="000E6F01">
        <w:tc>
          <w:tcPr>
            <w:tcW w:w="1587" w:type="dxa"/>
          </w:tcPr>
          <w:p w14:paraId="23B18B33" w14:textId="2A6CFAF8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Lopez-Valverde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6D35F712" w14:textId="4D6AB9FF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Al-Khotani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16)</w:t>
            </w:r>
          </w:p>
        </w:tc>
        <w:tc>
          <w:tcPr>
            <w:tcW w:w="2066" w:type="dxa"/>
          </w:tcPr>
          <w:p w14:paraId="4DA20D25" w14:textId="5E1053E0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7757394A" w14:textId="32EA168B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Not specified within review article.</w:t>
            </w:r>
          </w:p>
        </w:tc>
      </w:tr>
      <w:tr w:rsidR="00DC3A12" w:rsidRPr="004E0345" w14:paraId="44ED3E61" w14:textId="77777777" w:rsidTr="000E6F01">
        <w:tc>
          <w:tcPr>
            <w:tcW w:w="1587" w:type="dxa"/>
          </w:tcPr>
          <w:p w14:paraId="16F1ADB3" w14:textId="1BC00DCA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Gao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50A1687E" w14:textId="181B01F0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Canares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1)</w:t>
            </w:r>
          </w:p>
        </w:tc>
        <w:tc>
          <w:tcPr>
            <w:tcW w:w="2066" w:type="dxa"/>
          </w:tcPr>
          <w:p w14:paraId="4B097974" w14:textId="3867060D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1F817835" w14:textId="61D3CBFF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four criteria, but high for two (performance bias and detection bias) and unknown for selection bias. </w:t>
            </w:r>
            <w:r w:rsidR="001A3A33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1A3A33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1A3A33">
              <w:rPr>
                <w:rFonts w:ascii="Times New Roman" w:hAnsi="Times New Roman" w:cs="Times New Roman"/>
                <w:sz w:val="20"/>
                <w:szCs w:val="20"/>
              </w:rPr>
              <w:t xml:space="preserve">evaluated 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high.</w:t>
            </w:r>
          </w:p>
        </w:tc>
      </w:tr>
      <w:tr w:rsidR="00DC3A12" w:rsidRPr="004E0345" w14:paraId="1CE315D1" w14:textId="77777777" w:rsidTr="000E6F01">
        <w:tc>
          <w:tcPr>
            <w:tcW w:w="1587" w:type="dxa"/>
          </w:tcPr>
          <w:p w14:paraId="4C7A7D95" w14:textId="125D5755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Gao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12309685" w14:textId="716594D5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Gold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1)</w:t>
            </w:r>
          </w:p>
        </w:tc>
        <w:tc>
          <w:tcPr>
            <w:tcW w:w="2066" w:type="dxa"/>
          </w:tcPr>
          <w:p w14:paraId="21B00D4E" w14:textId="68E9CA06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33A6B10D" w14:textId="32468C38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four criteria, but high for two (performance bias and detection bias) and unknown for selection bias. </w:t>
            </w:r>
            <w:r w:rsidR="001A3A33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1A3A33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1A3A33">
              <w:rPr>
                <w:rFonts w:ascii="Times New Roman" w:hAnsi="Times New Roman" w:cs="Times New Roman"/>
                <w:sz w:val="20"/>
                <w:szCs w:val="20"/>
              </w:rPr>
              <w:t xml:space="preserve">evaluated 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high.</w:t>
            </w:r>
          </w:p>
        </w:tc>
      </w:tr>
      <w:tr w:rsidR="00DC3A12" w:rsidRPr="004E0345" w14:paraId="23CEFEA7" w14:textId="77777777" w:rsidTr="000E6F01">
        <w:tc>
          <w:tcPr>
            <w:tcW w:w="1587" w:type="dxa"/>
          </w:tcPr>
          <w:p w14:paraId="4AA6C64D" w14:textId="7A8A508D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Gao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7B12430C" w14:textId="14902497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Goldma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1a)</w:t>
            </w:r>
          </w:p>
        </w:tc>
        <w:tc>
          <w:tcPr>
            <w:tcW w:w="2066" w:type="dxa"/>
          </w:tcPr>
          <w:p w14:paraId="322C7C97" w14:textId="2D00E02A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79614633" w14:textId="17F97A34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five criteria, but unknown for two criteria. </w:t>
            </w:r>
            <w:r w:rsidR="001A3A33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1A3A33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1A3A33">
              <w:rPr>
                <w:rFonts w:ascii="Times New Roman" w:hAnsi="Times New Roman" w:cs="Times New Roman"/>
                <w:sz w:val="20"/>
                <w:szCs w:val="20"/>
              </w:rPr>
              <w:t xml:space="preserve">evaluated 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unknown.</w:t>
            </w:r>
          </w:p>
        </w:tc>
      </w:tr>
      <w:tr w:rsidR="00DC3A12" w:rsidRPr="004E0345" w14:paraId="4628EA38" w14:textId="77777777" w:rsidTr="000E6F01">
        <w:tc>
          <w:tcPr>
            <w:tcW w:w="1587" w:type="dxa"/>
          </w:tcPr>
          <w:p w14:paraId="02FC577B" w14:textId="09BEC39C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Gao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25B4C63A" w14:textId="23E796DE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Goldma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1b)</w:t>
            </w:r>
          </w:p>
        </w:tc>
        <w:tc>
          <w:tcPr>
            <w:tcW w:w="2066" w:type="dxa"/>
          </w:tcPr>
          <w:p w14:paraId="2DCC563C" w14:textId="6398A17E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2850FDE4" w14:textId="04AC3264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five criteria, but unknown for two criteria. </w:t>
            </w:r>
            <w:r w:rsidR="001A3A33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1A3A33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1A3A33">
              <w:rPr>
                <w:rFonts w:ascii="Times New Roman" w:hAnsi="Times New Roman" w:cs="Times New Roman"/>
                <w:sz w:val="20"/>
                <w:szCs w:val="20"/>
              </w:rPr>
              <w:t xml:space="preserve">evaluated 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unknown.</w:t>
            </w:r>
          </w:p>
        </w:tc>
      </w:tr>
      <w:tr w:rsidR="00DC3A12" w:rsidRPr="004E0345" w14:paraId="7567CAA0" w14:textId="77777777" w:rsidTr="000E6F01">
        <w:tc>
          <w:tcPr>
            <w:tcW w:w="1587" w:type="dxa"/>
          </w:tcPr>
          <w:p w14:paraId="1BA03936" w14:textId="4B00CCB1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Gao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6CBF887C" w14:textId="66044ECF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Hundert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021)</w:t>
            </w:r>
          </w:p>
        </w:tc>
        <w:tc>
          <w:tcPr>
            <w:tcW w:w="2066" w:type="dxa"/>
          </w:tcPr>
          <w:p w14:paraId="372E5285" w14:textId="3092FD7F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chrane RoB tool</w:t>
            </w:r>
          </w:p>
        </w:tc>
        <w:tc>
          <w:tcPr>
            <w:tcW w:w="7796" w:type="dxa"/>
          </w:tcPr>
          <w:p w14:paraId="085D1127" w14:textId="2D0EE5F4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four criteria, but high for two (performance bias and detection bias)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nd unknown for selection bias. </w:t>
            </w:r>
            <w:r w:rsidR="001A3A33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1A3A33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1A3A33">
              <w:rPr>
                <w:rFonts w:ascii="Times New Roman" w:hAnsi="Times New Roman" w:cs="Times New Roman"/>
                <w:sz w:val="20"/>
                <w:szCs w:val="20"/>
              </w:rPr>
              <w:t xml:space="preserve">evaluated 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high.</w:t>
            </w:r>
          </w:p>
        </w:tc>
      </w:tr>
      <w:tr w:rsidR="00DC3A12" w:rsidRPr="004E0345" w14:paraId="3723687B" w14:textId="77777777" w:rsidTr="000E6F01">
        <w:tc>
          <w:tcPr>
            <w:tcW w:w="1587" w:type="dxa"/>
          </w:tcPr>
          <w:p w14:paraId="4EF0BAB8" w14:textId="0199A333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Gao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04380701" w14:textId="52F7A960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İnangil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0)</w:t>
            </w:r>
          </w:p>
        </w:tc>
        <w:tc>
          <w:tcPr>
            <w:tcW w:w="2066" w:type="dxa"/>
          </w:tcPr>
          <w:p w14:paraId="3691B387" w14:textId="1939CEB5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528443A1" w14:textId="0B49DE1A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five criteria, but unknown for two criteria. </w:t>
            </w:r>
            <w:r w:rsidR="001A3A33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1A3A33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1A3A33">
              <w:rPr>
                <w:rFonts w:ascii="Times New Roman" w:hAnsi="Times New Roman" w:cs="Times New Roman"/>
                <w:sz w:val="20"/>
                <w:szCs w:val="20"/>
              </w:rPr>
              <w:t xml:space="preserve">evaluated 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unknown.</w:t>
            </w:r>
          </w:p>
        </w:tc>
      </w:tr>
      <w:tr w:rsidR="00DC3A12" w:rsidRPr="004E0345" w14:paraId="04C7BFC3" w14:textId="77777777" w:rsidTr="000E6F01">
        <w:tc>
          <w:tcPr>
            <w:tcW w:w="1587" w:type="dxa"/>
          </w:tcPr>
          <w:p w14:paraId="423529C8" w14:textId="4136F985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Gao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0C90C523" w14:textId="71C9B884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Litwi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1)</w:t>
            </w:r>
          </w:p>
        </w:tc>
        <w:tc>
          <w:tcPr>
            <w:tcW w:w="2066" w:type="dxa"/>
          </w:tcPr>
          <w:p w14:paraId="2E4A0DFC" w14:textId="0FB9C9B6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361CAA8D" w14:textId="3E22834B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four criteria, but high for two (performance bias and detection bias) and unknown for selection bias. </w:t>
            </w:r>
            <w:r w:rsidR="003A3CE4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3A3CE4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3A3CE4">
              <w:rPr>
                <w:rFonts w:ascii="Times New Roman" w:hAnsi="Times New Roman" w:cs="Times New Roman"/>
                <w:sz w:val="20"/>
                <w:szCs w:val="20"/>
              </w:rPr>
              <w:t xml:space="preserve">evaluated 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high.</w:t>
            </w:r>
          </w:p>
        </w:tc>
      </w:tr>
      <w:tr w:rsidR="00B53A33" w:rsidRPr="004E0345" w14:paraId="4B3F53C6" w14:textId="77777777" w:rsidTr="000E6F01">
        <w:tc>
          <w:tcPr>
            <w:tcW w:w="1587" w:type="dxa"/>
          </w:tcPr>
          <w:p w14:paraId="5DD5967C" w14:textId="668163FE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Gao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65FAE9A9" w14:textId="617EFA02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Gerçeker-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2066" w:type="dxa"/>
          </w:tcPr>
          <w:p w14:paraId="326CBB51" w14:textId="6381366D" w:rsidR="00B53A33" w:rsidRPr="004E0345" w:rsidRDefault="00380CA0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Cochrane </w:t>
            </w:r>
            <w:r w:rsidR="00DC3A12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tool</w:t>
            </w:r>
          </w:p>
        </w:tc>
        <w:tc>
          <w:tcPr>
            <w:tcW w:w="7796" w:type="dxa"/>
          </w:tcPr>
          <w:p w14:paraId="08BCBA2F" w14:textId="4F61717E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</w:t>
            </w:r>
            <w:r w:rsidR="00380CA0" w:rsidRPr="004E0345"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criteria, but high for two (</w:t>
            </w:r>
            <w:r w:rsidR="00380CA0" w:rsidRPr="004E0345">
              <w:rPr>
                <w:rFonts w:ascii="Times New Roman" w:hAnsi="Times New Roman" w:cs="Times New Roman"/>
                <w:sz w:val="20"/>
                <w:szCs w:val="20"/>
              </w:rPr>
              <w:t>performance bias and detection bias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) and unknown for </w:t>
            </w:r>
            <w:r w:rsidR="00380CA0" w:rsidRPr="004E0345">
              <w:rPr>
                <w:rFonts w:ascii="Times New Roman" w:hAnsi="Times New Roman" w:cs="Times New Roman"/>
                <w:sz w:val="20"/>
                <w:szCs w:val="20"/>
              </w:rPr>
              <w:t>selection bias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3A3CE4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3A3CE4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3A3CE4">
              <w:rPr>
                <w:rFonts w:ascii="Times New Roman" w:hAnsi="Times New Roman" w:cs="Times New Roman"/>
                <w:sz w:val="20"/>
                <w:szCs w:val="20"/>
              </w:rPr>
              <w:t xml:space="preserve">evaluated 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high.</w:t>
            </w:r>
          </w:p>
        </w:tc>
      </w:tr>
      <w:tr w:rsidR="00B53A33" w:rsidRPr="004E0345" w14:paraId="3E6A94BC" w14:textId="77777777" w:rsidTr="000E6F01">
        <w:tc>
          <w:tcPr>
            <w:tcW w:w="1587" w:type="dxa"/>
          </w:tcPr>
          <w:p w14:paraId="5872FE68" w14:textId="2417407B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Wang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2)</w:t>
            </w:r>
          </w:p>
        </w:tc>
        <w:tc>
          <w:tcPr>
            <w:tcW w:w="1587" w:type="dxa"/>
          </w:tcPr>
          <w:p w14:paraId="4E96B9F7" w14:textId="6506F9F0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Koc Ozkan &amp; Polat (2020)</w:t>
            </w:r>
          </w:p>
        </w:tc>
        <w:tc>
          <w:tcPr>
            <w:tcW w:w="2066" w:type="dxa"/>
          </w:tcPr>
          <w:p w14:paraId="025A2B78" w14:textId="7AD65529" w:rsidR="00B53A33" w:rsidRPr="004E0345" w:rsidRDefault="0067722B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-2 tool</w:t>
            </w:r>
          </w:p>
        </w:tc>
        <w:tc>
          <w:tcPr>
            <w:tcW w:w="7796" w:type="dxa"/>
          </w:tcPr>
          <w:p w14:paraId="048005C9" w14:textId="5731C9D5" w:rsidR="00B53A33" w:rsidRPr="004E0345" w:rsidRDefault="0067722B" w:rsidP="0067722B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Overall RoB: ‘Low’. Unclear risk regarding deviations from intended interventions</w:t>
            </w:r>
            <w:r w:rsidR="00B53A33" w:rsidRPr="004E034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C3A12" w:rsidRPr="004E0345" w14:paraId="4031DEF6" w14:textId="77777777" w:rsidTr="000E6F01">
        <w:tc>
          <w:tcPr>
            <w:tcW w:w="1587" w:type="dxa"/>
          </w:tcPr>
          <w:p w14:paraId="6525F12B" w14:textId="638E2E20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Turan-Kavradim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7BA1EA24" w14:textId="608C655A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Hessabi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2066" w:type="dxa"/>
          </w:tcPr>
          <w:p w14:paraId="2D145580" w14:textId="7EC56587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-2 tool</w:t>
            </w:r>
          </w:p>
        </w:tc>
        <w:tc>
          <w:tcPr>
            <w:tcW w:w="7796" w:type="dxa"/>
          </w:tcPr>
          <w:p w14:paraId="083A5093" w14:textId="4CFA76E5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Overall RoB: ‘High’. Risks related to deviations from the intended interventions, while concerns regarded the randomisation process.</w:t>
            </w:r>
          </w:p>
        </w:tc>
      </w:tr>
      <w:tr w:rsidR="00DC3A12" w:rsidRPr="004E0345" w14:paraId="7D3AB94E" w14:textId="77777777" w:rsidTr="000E6F01">
        <w:tc>
          <w:tcPr>
            <w:tcW w:w="1587" w:type="dxa"/>
          </w:tcPr>
          <w:p w14:paraId="54435720" w14:textId="735EBB41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Turan-Kavradim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36725A64" w14:textId="14429105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Jóźwik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1a)</w:t>
            </w:r>
          </w:p>
        </w:tc>
        <w:tc>
          <w:tcPr>
            <w:tcW w:w="2066" w:type="dxa"/>
          </w:tcPr>
          <w:p w14:paraId="53FEDC15" w14:textId="011105C0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-2 tool</w:t>
            </w:r>
          </w:p>
        </w:tc>
        <w:tc>
          <w:tcPr>
            <w:tcW w:w="7796" w:type="dxa"/>
          </w:tcPr>
          <w:p w14:paraId="0E9174CE" w14:textId="407AA3D2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Overall RoB: ‘High’. Risks related to missing outcome data, while concerns regarded deviations from the intended interventions and </w:t>
            </w:r>
            <w:r w:rsidR="008231E7" w:rsidRPr="004E0345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selection of the reported result.</w:t>
            </w:r>
          </w:p>
        </w:tc>
      </w:tr>
      <w:tr w:rsidR="00DC3A12" w:rsidRPr="004E0345" w14:paraId="104B34D5" w14:textId="77777777" w:rsidTr="000E6F01">
        <w:tc>
          <w:tcPr>
            <w:tcW w:w="1587" w:type="dxa"/>
          </w:tcPr>
          <w:p w14:paraId="50E3E790" w14:textId="48423F6D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Turan-Kavradim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52374D76" w14:textId="30881EF3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Jóźwik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1b)</w:t>
            </w:r>
          </w:p>
        </w:tc>
        <w:tc>
          <w:tcPr>
            <w:tcW w:w="2066" w:type="dxa"/>
          </w:tcPr>
          <w:p w14:paraId="7B8C91BA" w14:textId="40840344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-2 tool</w:t>
            </w:r>
          </w:p>
        </w:tc>
        <w:tc>
          <w:tcPr>
            <w:tcW w:w="7796" w:type="dxa"/>
          </w:tcPr>
          <w:p w14:paraId="01435CC9" w14:textId="4BFBD392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Overall RoB: ‘High’. Risks related to missing outcome data, while concerns regarded deviations from the intended interventions and </w:t>
            </w:r>
            <w:r w:rsidR="008231E7" w:rsidRPr="004E0345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selection of the reported result.</w:t>
            </w:r>
          </w:p>
        </w:tc>
      </w:tr>
      <w:tr w:rsidR="00DC3A12" w:rsidRPr="004E0345" w14:paraId="3CF77BA9" w14:textId="77777777" w:rsidTr="000E6F01">
        <w:tc>
          <w:tcPr>
            <w:tcW w:w="1587" w:type="dxa"/>
          </w:tcPr>
          <w:p w14:paraId="3036907E" w14:textId="16D12EFB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Turan-Kavradim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38521132" w14:textId="72040EC0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Keshvari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2066" w:type="dxa"/>
          </w:tcPr>
          <w:p w14:paraId="2CF7E4B6" w14:textId="36C71D10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-2 tool</w:t>
            </w:r>
          </w:p>
        </w:tc>
        <w:tc>
          <w:tcPr>
            <w:tcW w:w="7796" w:type="dxa"/>
          </w:tcPr>
          <w:p w14:paraId="56F981DA" w14:textId="50A8B24E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RoB appraised as low for all assessed criteria.</w:t>
            </w:r>
          </w:p>
        </w:tc>
      </w:tr>
      <w:tr w:rsidR="00DC3A12" w:rsidRPr="004E0345" w14:paraId="0AE66D6C" w14:textId="77777777" w:rsidTr="000E6F01">
        <w:tc>
          <w:tcPr>
            <w:tcW w:w="1587" w:type="dxa"/>
          </w:tcPr>
          <w:p w14:paraId="7D4FD8B5" w14:textId="2F70D540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Turan-Kavradim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7B39A18B" w14:textId="16B1B1F3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Maciolek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2066" w:type="dxa"/>
          </w:tcPr>
          <w:p w14:paraId="0C64FF2E" w14:textId="552AE9FB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-2 tool</w:t>
            </w:r>
          </w:p>
        </w:tc>
        <w:tc>
          <w:tcPr>
            <w:tcW w:w="7796" w:type="dxa"/>
          </w:tcPr>
          <w:p w14:paraId="6620944E" w14:textId="15904073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Overall RoB: ‘Some Concerns’. Concerns highlighted regarding the randomisation process.</w:t>
            </w:r>
          </w:p>
        </w:tc>
      </w:tr>
      <w:tr w:rsidR="00DC3A12" w:rsidRPr="004E0345" w14:paraId="6ACF386B" w14:textId="77777777" w:rsidTr="000E6F01">
        <w:tc>
          <w:tcPr>
            <w:tcW w:w="1587" w:type="dxa"/>
          </w:tcPr>
          <w:p w14:paraId="45009017" w14:textId="16103A3C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Turan-Kavradim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41A4A39D" w14:textId="0796BA49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Morga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2066" w:type="dxa"/>
          </w:tcPr>
          <w:p w14:paraId="14245CA7" w14:textId="6115BD92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-2 tool</w:t>
            </w:r>
          </w:p>
        </w:tc>
        <w:tc>
          <w:tcPr>
            <w:tcW w:w="7796" w:type="dxa"/>
          </w:tcPr>
          <w:p w14:paraId="60FD2708" w14:textId="502EB668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Overall RoB: ‘Some Concerns’. Concerns highlighted regarding the randomisation process and deviations from the intended interventions.</w:t>
            </w:r>
          </w:p>
        </w:tc>
      </w:tr>
      <w:tr w:rsidR="00DC3A12" w:rsidRPr="004E0345" w14:paraId="4A25D008" w14:textId="77777777" w:rsidTr="000E6F01">
        <w:tc>
          <w:tcPr>
            <w:tcW w:w="1587" w:type="dxa"/>
          </w:tcPr>
          <w:p w14:paraId="2AB44AE5" w14:textId="71DBC77D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Turan-Kavradim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61AA0DEE" w14:textId="17810724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Szczepańska-Gieracha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2066" w:type="dxa"/>
          </w:tcPr>
          <w:p w14:paraId="5DD97F30" w14:textId="691C33BC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-2 tool</w:t>
            </w:r>
          </w:p>
        </w:tc>
        <w:tc>
          <w:tcPr>
            <w:tcW w:w="7796" w:type="dxa"/>
          </w:tcPr>
          <w:p w14:paraId="71970849" w14:textId="75C3E5EA" w:rsidR="00DC3A12" w:rsidRPr="004E0345" w:rsidRDefault="00DC3A12" w:rsidP="00DC3A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Overall RoB: ‘Some Concerns’. Concerns highlighted regarding the randomisation process.</w:t>
            </w:r>
          </w:p>
        </w:tc>
      </w:tr>
      <w:tr w:rsidR="00B53A33" w:rsidRPr="004E0345" w14:paraId="7EFCB525" w14:textId="77777777" w:rsidTr="000E6F01">
        <w:tc>
          <w:tcPr>
            <w:tcW w:w="1587" w:type="dxa"/>
          </w:tcPr>
          <w:p w14:paraId="27AA91F5" w14:textId="46BB0479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an </w:t>
            </w:r>
            <w:r w:rsidRPr="004E0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3)</w:t>
            </w:r>
          </w:p>
        </w:tc>
        <w:tc>
          <w:tcPr>
            <w:tcW w:w="1587" w:type="dxa"/>
          </w:tcPr>
          <w:p w14:paraId="55AE2FAE" w14:textId="0FA7660F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ffman </w:t>
            </w:r>
            <w:r w:rsidRPr="004E0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00)</w:t>
            </w:r>
          </w:p>
        </w:tc>
        <w:tc>
          <w:tcPr>
            <w:tcW w:w="2066" w:type="dxa"/>
          </w:tcPr>
          <w:p w14:paraId="4C95FA7F" w14:textId="7767C57C" w:rsidR="00B53A33" w:rsidRPr="004E0345" w:rsidRDefault="00DC3A12" w:rsidP="00B53A33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126670A9" w14:textId="1AF5007B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three criteria, but high for </w:t>
            </w:r>
            <w:r w:rsidR="00915C9D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detection bi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and unknown for three criteria. </w:t>
            </w:r>
            <w:r w:rsidR="00A2100B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A2100B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A2100B">
              <w:rPr>
                <w:rFonts w:ascii="Times New Roman" w:hAnsi="Times New Roman" w:cs="Times New Roman"/>
                <w:sz w:val="20"/>
                <w:szCs w:val="20"/>
              </w:rPr>
              <w:t xml:space="preserve">evaluated 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high.</w:t>
            </w:r>
            <w:r w:rsidR="00A210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53A33" w:rsidRPr="004E0345" w14:paraId="5DC81046" w14:textId="77777777" w:rsidTr="000E6F01">
        <w:tc>
          <w:tcPr>
            <w:tcW w:w="1587" w:type="dxa"/>
          </w:tcPr>
          <w:p w14:paraId="3FBE3DA9" w14:textId="6277FEF5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an </w:t>
            </w:r>
            <w:r w:rsidRPr="004E0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3)</w:t>
            </w:r>
          </w:p>
        </w:tc>
        <w:tc>
          <w:tcPr>
            <w:tcW w:w="1587" w:type="dxa"/>
          </w:tcPr>
          <w:p w14:paraId="0050418F" w14:textId="307CE707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ffman </w:t>
            </w:r>
            <w:r w:rsidRPr="004E0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01)</w:t>
            </w:r>
          </w:p>
        </w:tc>
        <w:tc>
          <w:tcPr>
            <w:tcW w:w="2066" w:type="dxa"/>
          </w:tcPr>
          <w:p w14:paraId="704B6131" w14:textId="5D0DDB6F" w:rsidR="00B53A33" w:rsidRPr="004E0345" w:rsidRDefault="00DC3A12" w:rsidP="00B53A33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26672375" w14:textId="1C8444DE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RoB appraised as low for two criteria, but high for two (</w:t>
            </w:r>
            <w:r w:rsidR="00915C9D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detection bias and </w:t>
            </w:r>
            <w:r w:rsidR="001653EB" w:rsidRPr="004E0345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r w:rsidR="00915C9D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outcome data)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and unknown for three criteria. </w:t>
            </w:r>
            <w:r w:rsidR="0055514A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55514A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</w:t>
            </w:r>
            <w:r w:rsidR="0055514A">
              <w:rPr>
                <w:rFonts w:ascii="Times New Roman" w:hAnsi="Times New Roman" w:cs="Times New Roman"/>
                <w:sz w:val="20"/>
                <w:szCs w:val="20"/>
              </w:rPr>
              <w:t xml:space="preserve">evaluated 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high.</w:t>
            </w:r>
          </w:p>
        </w:tc>
      </w:tr>
      <w:tr w:rsidR="00B53A33" w:rsidRPr="004E0345" w14:paraId="3892B761" w14:textId="77777777" w:rsidTr="000E6F01">
        <w:tc>
          <w:tcPr>
            <w:tcW w:w="1587" w:type="dxa"/>
          </w:tcPr>
          <w:p w14:paraId="5F25464A" w14:textId="6E4DA4B3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an </w:t>
            </w:r>
            <w:r w:rsidRPr="004E0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3)</w:t>
            </w:r>
          </w:p>
        </w:tc>
        <w:tc>
          <w:tcPr>
            <w:tcW w:w="1587" w:type="dxa"/>
          </w:tcPr>
          <w:p w14:paraId="34065E33" w14:textId="33B45C84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ris </w:t>
            </w:r>
            <w:r w:rsidRPr="004E0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10)</w:t>
            </w:r>
          </w:p>
        </w:tc>
        <w:tc>
          <w:tcPr>
            <w:tcW w:w="2066" w:type="dxa"/>
          </w:tcPr>
          <w:p w14:paraId="7BB26BF1" w14:textId="7A67DE0F" w:rsidR="00B53A33" w:rsidRPr="004E0345" w:rsidRDefault="00DC3A12" w:rsidP="00B53A33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715081DC" w14:textId="5B5AA61B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five criteria, but high for </w:t>
            </w:r>
            <w:r w:rsidR="00915C9D" w:rsidRPr="004E0345">
              <w:rPr>
                <w:rFonts w:ascii="Times New Roman" w:hAnsi="Times New Roman" w:cs="Times New Roman"/>
                <w:sz w:val="20"/>
                <w:szCs w:val="20"/>
              </w:rPr>
              <w:t>detection bias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and unknown for </w:t>
            </w:r>
            <w:r w:rsidR="00915C9D" w:rsidRPr="004E0345">
              <w:rPr>
                <w:rFonts w:ascii="Times New Roman" w:hAnsi="Times New Roman" w:cs="Times New Roman"/>
                <w:sz w:val="20"/>
                <w:szCs w:val="20"/>
              </w:rPr>
              <w:t>allocation concealment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55514A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55514A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55514A">
              <w:rPr>
                <w:rFonts w:ascii="Times New Roman" w:hAnsi="Times New Roman" w:cs="Times New Roman"/>
                <w:sz w:val="20"/>
                <w:szCs w:val="20"/>
              </w:rPr>
              <w:t xml:space="preserve">evaluated 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high.</w:t>
            </w:r>
          </w:p>
        </w:tc>
      </w:tr>
      <w:tr w:rsidR="00B53A33" w:rsidRPr="004E0345" w14:paraId="3D314F8C" w14:textId="77777777" w:rsidTr="000E6F01">
        <w:tc>
          <w:tcPr>
            <w:tcW w:w="1587" w:type="dxa"/>
          </w:tcPr>
          <w:p w14:paraId="6F91D1C9" w14:textId="3160B6EC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Gava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2)</w:t>
            </w:r>
          </w:p>
        </w:tc>
        <w:tc>
          <w:tcPr>
            <w:tcW w:w="1587" w:type="dxa"/>
          </w:tcPr>
          <w:p w14:paraId="482A0C26" w14:textId="66564264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Tejera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2066" w:type="dxa"/>
          </w:tcPr>
          <w:p w14:paraId="30C7844B" w14:textId="61051739" w:rsidR="00B53A33" w:rsidRPr="004E0345" w:rsidRDefault="00584E6C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PEDRO scale</w:t>
            </w:r>
          </w:p>
        </w:tc>
        <w:tc>
          <w:tcPr>
            <w:tcW w:w="7796" w:type="dxa"/>
          </w:tcPr>
          <w:p w14:paraId="19DC8D9C" w14:textId="40042AFA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RoB not specifically appraised. Methodological quality rated as ‘high’ overall.</w:t>
            </w:r>
          </w:p>
        </w:tc>
      </w:tr>
      <w:tr w:rsidR="00982961" w:rsidRPr="004E0345" w14:paraId="7AF712DA" w14:textId="77777777" w:rsidTr="000E6F01">
        <w:tc>
          <w:tcPr>
            <w:tcW w:w="1587" w:type="dxa"/>
          </w:tcPr>
          <w:p w14:paraId="27C57857" w14:textId="5467AC0F" w:rsidR="00982961" w:rsidRPr="004E0345" w:rsidRDefault="00982961" w:rsidP="0098296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Xu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2)</w:t>
            </w:r>
          </w:p>
        </w:tc>
        <w:tc>
          <w:tcPr>
            <w:tcW w:w="1587" w:type="dxa"/>
          </w:tcPr>
          <w:p w14:paraId="5DA66A36" w14:textId="2840A327" w:rsidR="00982961" w:rsidRPr="004E0345" w:rsidRDefault="00982961" w:rsidP="0098296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Aki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2066" w:type="dxa"/>
          </w:tcPr>
          <w:p w14:paraId="5B44A630" w14:textId="76547D30" w:rsidR="00982961" w:rsidRPr="004E0345" w:rsidRDefault="00982961" w:rsidP="0098296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-2 tool</w:t>
            </w:r>
          </w:p>
        </w:tc>
        <w:tc>
          <w:tcPr>
            <w:tcW w:w="7796" w:type="dxa"/>
          </w:tcPr>
          <w:p w14:paraId="20BFD911" w14:textId="1E820F6B" w:rsidR="00982961" w:rsidRPr="004E0345" w:rsidRDefault="00982961" w:rsidP="0098296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Overall RoB: ‘Some Concerns’. </w:t>
            </w:r>
            <w:r w:rsidR="001653EB" w:rsidRPr="004E0345">
              <w:rPr>
                <w:rFonts w:ascii="Times New Roman" w:hAnsi="Times New Roman" w:cs="Times New Roman"/>
                <w:sz w:val="20"/>
                <w:szCs w:val="20"/>
              </w:rPr>
              <w:t>High risks identified for deviations from the intended interventions, while there were concerns regarding missing outcome data.</w:t>
            </w:r>
          </w:p>
        </w:tc>
      </w:tr>
      <w:tr w:rsidR="00982961" w:rsidRPr="004E0345" w14:paraId="19C4E186" w14:textId="77777777" w:rsidTr="000E6F01">
        <w:tc>
          <w:tcPr>
            <w:tcW w:w="1587" w:type="dxa"/>
          </w:tcPr>
          <w:p w14:paraId="739B1F71" w14:textId="0CDE990D" w:rsidR="00982961" w:rsidRPr="004E0345" w:rsidRDefault="00982961" w:rsidP="0098296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Xu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2)</w:t>
            </w:r>
          </w:p>
        </w:tc>
        <w:tc>
          <w:tcPr>
            <w:tcW w:w="1587" w:type="dxa"/>
          </w:tcPr>
          <w:p w14:paraId="211221C5" w14:textId="52A244C0" w:rsidR="00982961" w:rsidRPr="004E0345" w:rsidRDefault="00982961" w:rsidP="0098296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Li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2066" w:type="dxa"/>
          </w:tcPr>
          <w:p w14:paraId="430F7C27" w14:textId="7BAE1F57" w:rsidR="00982961" w:rsidRPr="004E0345" w:rsidRDefault="00982961" w:rsidP="0098296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-2 tool</w:t>
            </w:r>
          </w:p>
        </w:tc>
        <w:tc>
          <w:tcPr>
            <w:tcW w:w="7796" w:type="dxa"/>
          </w:tcPr>
          <w:p w14:paraId="50098F22" w14:textId="420AD868" w:rsidR="00982961" w:rsidRPr="004E0345" w:rsidRDefault="001653EB" w:rsidP="0098296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Overall RoB: ‘Some Concerns’. High risks identified for deviations from the intended interventions, while there were concerns regarding the randomisation process, missing outcome data, and </w:t>
            </w:r>
            <w:r w:rsidR="008231E7" w:rsidRPr="004E0345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selection of the reported result.</w:t>
            </w:r>
          </w:p>
        </w:tc>
      </w:tr>
      <w:tr w:rsidR="00982961" w:rsidRPr="004E0345" w14:paraId="25C7AE0A" w14:textId="77777777" w:rsidTr="000E6F01">
        <w:tc>
          <w:tcPr>
            <w:tcW w:w="1587" w:type="dxa"/>
          </w:tcPr>
          <w:p w14:paraId="310C80D0" w14:textId="3CC8883C" w:rsidR="00982961" w:rsidRPr="004E0345" w:rsidRDefault="00982961" w:rsidP="0098296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Xu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2)</w:t>
            </w:r>
          </w:p>
        </w:tc>
        <w:tc>
          <w:tcPr>
            <w:tcW w:w="1587" w:type="dxa"/>
          </w:tcPr>
          <w:p w14:paraId="47B668B4" w14:textId="741F43D4" w:rsidR="00982961" w:rsidRPr="004E0345" w:rsidRDefault="00982961" w:rsidP="0098296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Li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2066" w:type="dxa"/>
          </w:tcPr>
          <w:p w14:paraId="2DAF50F4" w14:textId="19965E20" w:rsidR="00982961" w:rsidRPr="004E0345" w:rsidRDefault="00982961" w:rsidP="0098296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-2 tool</w:t>
            </w:r>
          </w:p>
        </w:tc>
        <w:tc>
          <w:tcPr>
            <w:tcW w:w="7796" w:type="dxa"/>
          </w:tcPr>
          <w:p w14:paraId="4D53E010" w14:textId="7ABEFEF4" w:rsidR="00982961" w:rsidRPr="004E0345" w:rsidRDefault="001653EB" w:rsidP="0098296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Overall RoB: ‘Some Concerns’. High risks identified for deviations from the intended interventions, while there were concerns regarding the randomisation process, missing outcome data, and </w:t>
            </w:r>
            <w:r w:rsidR="008231E7" w:rsidRPr="004E0345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selection of the reported result.</w:t>
            </w:r>
          </w:p>
        </w:tc>
      </w:tr>
      <w:tr w:rsidR="00982961" w:rsidRPr="004E0345" w14:paraId="7159D81C" w14:textId="77777777" w:rsidTr="000E6F01">
        <w:tc>
          <w:tcPr>
            <w:tcW w:w="1587" w:type="dxa"/>
          </w:tcPr>
          <w:p w14:paraId="786C8282" w14:textId="575BB6C1" w:rsidR="00982961" w:rsidRPr="004E0345" w:rsidRDefault="00982961" w:rsidP="0098296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Xu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2)</w:t>
            </w:r>
          </w:p>
        </w:tc>
        <w:tc>
          <w:tcPr>
            <w:tcW w:w="1587" w:type="dxa"/>
          </w:tcPr>
          <w:p w14:paraId="75D79D00" w14:textId="747EE3A6" w:rsidR="00982961" w:rsidRPr="004E0345" w:rsidRDefault="00982961" w:rsidP="0098296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Liu &amp; Wan (2020)</w:t>
            </w:r>
          </w:p>
        </w:tc>
        <w:tc>
          <w:tcPr>
            <w:tcW w:w="2066" w:type="dxa"/>
          </w:tcPr>
          <w:p w14:paraId="15E6DE7C" w14:textId="47A73201" w:rsidR="00982961" w:rsidRPr="004E0345" w:rsidRDefault="00982961" w:rsidP="0098296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-2 tool</w:t>
            </w:r>
          </w:p>
        </w:tc>
        <w:tc>
          <w:tcPr>
            <w:tcW w:w="7796" w:type="dxa"/>
          </w:tcPr>
          <w:p w14:paraId="640A11CD" w14:textId="49FB27AC" w:rsidR="00982961" w:rsidRPr="004E0345" w:rsidRDefault="001653EB" w:rsidP="0098296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Overall RoB: ‘Some Concerns’. High risks identified for deviations from the intended interventions, while there were concerns regarding the randomisation process, missing outcome data, and </w:t>
            </w:r>
            <w:r w:rsidR="008231E7" w:rsidRPr="004E0345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selection of the reported result.</w:t>
            </w:r>
          </w:p>
        </w:tc>
      </w:tr>
      <w:tr w:rsidR="00982961" w:rsidRPr="004E0345" w14:paraId="1EE974FA" w14:textId="77777777" w:rsidTr="000E6F01">
        <w:tc>
          <w:tcPr>
            <w:tcW w:w="1587" w:type="dxa"/>
          </w:tcPr>
          <w:p w14:paraId="1EC4A6EE" w14:textId="24203932" w:rsidR="00982961" w:rsidRPr="004E0345" w:rsidRDefault="00982961" w:rsidP="0098296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Xu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2)</w:t>
            </w:r>
          </w:p>
        </w:tc>
        <w:tc>
          <w:tcPr>
            <w:tcW w:w="1587" w:type="dxa"/>
          </w:tcPr>
          <w:p w14:paraId="7944BC91" w14:textId="033EFE8C" w:rsidR="00982961" w:rsidRPr="004E0345" w:rsidRDefault="00982961" w:rsidP="0098296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Momenya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2066" w:type="dxa"/>
          </w:tcPr>
          <w:p w14:paraId="2DD5A44E" w14:textId="5ACD57C8" w:rsidR="00982961" w:rsidRPr="004E0345" w:rsidRDefault="00982961" w:rsidP="0098296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-2 tool</w:t>
            </w:r>
          </w:p>
        </w:tc>
        <w:tc>
          <w:tcPr>
            <w:tcW w:w="7796" w:type="dxa"/>
          </w:tcPr>
          <w:p w14:paraId="2601676D" w14:textId="27E8BDA9" w:rsidR="00982961" w:rsidRPr="004E0345" w:rsidRDefault="001653EB" w:rsidP="0098296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Overall RoB: ‘Some Concerns’. High risks identified for deviations from the intended interventions, while there were concerns regarding missing outcome data.</w:t>
            </w:r>
          </w:p>
        </w:tc>
      </w:tr>
      <w:tr w:rsidR="00B53A33" w:rsidRPr="004E0345" w14:paraId="5B721E9D" w14:textId="77777777" w:rsidTr="000E6F01">
        <w:tc>
          <w:tcPr>
            <w:tcW w:w="1587" w:type="dxa"/>
          </w:tcPr>
          <w:p w14:paraId="7D394D05" w14:textId="6EF34DA7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Baradwa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2)</w:t>
            </w:r>
          </w:p>
        </w:tc>
        <w:tc>
          <w:tcPr>
            <w:tcW w:w="1587" w:type="dxa"/>
          </w:tcPr>
          <w:p w14:paraId="1A4CAD7B" w14:textId="06F6DF81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Frey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18)</w:t>
            </w:r>
          </w:p>
        </w:tc>
        <w:tc>
          <w:tcPr>
            <w:tcW w:w="2066" w:type="dxa"/>
          </w:tcPr>
          <w:p w14:paraId="77B5EB5C" w14:textId="6C7D5346" w:rsidR="00B53A33" w:rsidRPr="004E0345" w:rsidRDefault="004E0BEB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0DC8625C" w14:textId="07022F03" w:rsidR="00B53A33" w:rsidRPr="004E0345" w:rsidRDefault="00690BA0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five criteria, but high for performance and detection bias items. </w:t>
            </w:r>
            <w:r w:rsidR="00617F26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617F26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617F26">
              <w:rPr>
                <w:rFonts w:ascii="Times New Roman" w:hAnsi="Times New Roman" w:cs="Times New Roman"/>
                <w:sz w:val="20"/>
                <w:szCs w:val="20"/>
              </w:rPr>
              <w:t xml:space="preserve">evaluated 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high.</w:t>
            </w:r>
          </w:p>
        </w:tc>
      </w:tr>
      <w:tr w:rsidR="004E0BEB" w:rsidRPr="004E0345" w14:paraId="5173B053" w14:textId="77777777" w:rsidTr="000E6F01">
        <w:tc>
          <w:tcPr>
            <w:tcW w:w="1587" w:type="dxa"/>
          </w:tcPr>
          <w:p w14:paraId="440D59E8" w14:textId="42143534" w:rsidR="004E0BEB" w:rsidRPr="004E0345" w:rsidRDefault="004E0BEB" w:rsidP="004E0BEB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Wu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4F3EF033" w14:textId="1C49ED13" w:rsidR="004E0BEB" w:rsidRPr="004E0345" w:rsidRDefault="004E0BEB" w:rsidP="004E0BEB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Gao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2066" w:type="dxa"/>
          </w:tcPr>
          <w:p w14:paraId="6644FB4C" w14:textId="258F22D5" w:rsidR="004E0BEB" w:rsidRPr="004E0345" w:rsidRDefault="004E0BEB" w:rsidP="004E0BEB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0BAB9B5B" w14:textId="0FF76CDC" w:rsidR="004E0BEB" w:rsidRPr="004E0345" w:rsidRDefault="004E0BEB" w:rsidP="004E0BEB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two criteria, but high for </w:t>
            </w:r>
            <w:r w:rsidR="00CE479E" w:rsidRPr="004E0345">
              <w:rPr>
                <w:rFonts w:ascii="Times New Roman" w:hAnsi="Times New Roman" w:cs="Times New Roman"/>
                <w:sz w:val="20"/>
                <w:szCs w:val="20"/>
              </w:rPr>
              <w:t>performance bias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and unknown for four criteria. </w:t>
            </w:r>
            <w:r w:rsidR="00617F26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617F26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617F26">
              <w:rPr>
                <w:rFonts w:ascii="Times New Roman" w:hAnsi="Times New Roman" w:cs="Times New Roman"/>
                <w:sz w:val="20"/>
                <w:szCs w:val="20"/>
              </w:rPr>
              <w:t xml:space="preserve">evaluated 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high.</w:t>
            </w:r>
          </w:p>
        </w:tc>
      </w:tr>
      <w:tr w:rsidR="004E0BEB" w:rsidRPr="004E0345" w14:paraId="16A00AC1" w14:textId="77777777" w:rsidTr="000E6F01">
        <w:tc>
          <w:tcPr>
            <w:tcW w:w="1587" w:type="dxa"/>
          </w:tcPr>
          <w:p w14:paraId="5E4037D1" w14:textId="75CDD683" w:rsidR="004E0BEB" w:rsidRPr="004E0345" w:rsidRDefault="004E0BEB" w:rsidP="004E0BEB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Wu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60AA3AB2" w14:textId="74AB5719" w:rsidR="004E0BEB" w:rsidRPr="004E0345" w:rsidRDefault="004E0BEB" w:rsidP="004E0BEB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Mohammad &amp; Ahmad (2019)</w:t>
            </w:r>
          </w:p>
        </w:tc>
        <w:tc>
          <w:tcPr>
            <w:tcW w:w="2066" w:type="dxa"/>
          </w:tcPr>
          <w:p w14:paraId="38A07371" w14:textId="26887F3A" w:rsidR="004E0BEB" w:rsidRPr="004E0345" w:rsidRDefault="004E0BEB" w:rsidP="004E0BEB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1519B777" w14:textId="0D3FA143" w:rsidR="004E0BEB" w:rsidRPr="004E0345" w:rsidRDefault="004E0BEB" w:rsidP="004E0BEB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three criteria, but high for </w:t>
            </w:r>
            <w:r w:rsidR="00CE479E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performance bi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and unknown for three criteria. </w:t>
            </w:r>
            <w:r w:rsidR="00617F26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617F26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617F26">
              <w:rPr>
                <w:rFonts w:ascii="Times New Roman" w:hAnsi="Times New Roman" w:cs="Times New Roman"/>
                <w:sz w:val="20"/>
                <w:szCs w:val="20"/>
              </w:rPr>
              <w:t xml:space="preserve">evaluated 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high.</w:t>
            </w:r>
          </w:p>
        </w:tc>
      </w:tr>
      <w:tr w:rsidR="004E0BEB" w:rsidRPr="004E0345" w14:paraId="52D73240" w14:textId="77777777" w:rsidTr="000E6F01">
        <w:tc>
          <w:tcPr>
            <w:tcW w:w="1587" w:type="dxa"/>
          </w:tcPr>
          <w:p w14:paraId="14C93C46" w14:textId="520E1585" w:rsidR="004E0BEB" w:rsidRPr="004E0345" w:rsidRDefault="004E0BEB" w:rsidP="004E0BEB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Wu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0719F8B7" w14:textId="015C7D9D" w:rsidR="004E0BEB" w:rsidRPr="004E0345" w:rsidRDefault="004E0BEB" w:rsidP="004E0BEB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Tennant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2066" w:type="dxa"/>
          </w:tcPr>
          <w:p w14:paraId="61CAE0C6" w14:textId="67884DB3" w:rsidR="004E0BEB" w:rsidRPr="004E0345" w:rsidRDefault="004E0BEB" w:rsidP="004E0BEB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7D76D506" w14:textId="508EC9C6" w:rsidR="004E0BEB" w:rsidRPr="004E0345" w:rsidRDefault="004E0BEB" w:rsidP="004E0BEB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two criteria, but high for </w:t>
            </w:r>
            <w:r w:rsidR="00CE479E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performance bi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and unknown for four criteria. </w:t>
            </w:r>
            <w:r w:rsidR="00617F26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617F26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617F26">
              <w:rPr>
                <w:rFonts w:ascii="Times New Roman" w:hAnsi="Times New Roman" w:cs="Times New Roman"/>
                <w:sz w:val="20"/>
                <w:szCs w:val="20"/>
              </w:rPr>
              <w:t xml:space="preserve">evaluated 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high.</w:t>
            </w:r>
          </w:p>
        </w:tc>
      </w:tr>
      <w:tr w:rsidR="004E0BEB" w:rsidRPr="004E0345" w14:paraId="43FA113E" w14:textId="77777777" w:rsidTr="000E6F01">
        <w:tc>
          <w:tcPr>
            <w:tcW w:w="1587" w:type="dxa"/>
          </w:tcPr>
          <w:p w14:paraId="24AFB0D2" w14:textId="7B5B7A45" w:rsidR="004E0BEB" w:rsidRPr="004E0345" w:rsidRDefault="004E0BEB" w:rsidP="004E0BEB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Wu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031F2D87" w14:textId="7F6EA54B" w:rsidR="004E0BEB" w:rsidRPr="004E0345" w:rsidRDefault="004E0BEB" w:rsidP="004E0BEB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Turrado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2066" w:type="dxa"/>
          </w:tcPr>
          <w:p w14:paraId="53AC3D7C" w14:textId="3EBA10BF" w:rsidR="004E0BEB" w:rsidRPr="004E0345" w:rsidRDefault="004E0BEB" w:rsidP="004E0BEB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01E186B9" w14:textId="6965CA0C" w:rsidR="004E0BEB" w:rsidRPr="004E0345" w:rsidRDefault="004E0BEB" w:rsidP="004E0BEB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three criteria, but high for </w:t>
            </w:r>
            <w:r w:rsidR="00CE479E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performance bi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and unknown for three criteria. </w:t>
            </w:r>
            <w:r w:rsidR="00617F26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617F26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617F26">
              <w:rPr>
                <w:rFonts w:ascii="Times New Roman" w:hAnsi="Times New Roman" w:cs="Times New Roman"/>
                <w:sz w:val="20"/>
                <w:szCs w:val="20"/>
              </w:rPr>
              <w:t xml:space="preserve">evaluated 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high.</w:t>
            </w:r>
          </w:p>
        </w:tc>
      </w:tr>
      <w:tr w:rsidR="004E0BEB" w:rsidRPr="004E0345" w14:paraId="59A60F30" w14:textId="77777777" w:rsidTr="000E6F01">
        <w:tc>
          <w:tcPr>
            <w:tcW w:w="1587" w:type="dxa"/>
          </w:tcPr>
          <w:p w14:paraId="6B744D8B" w14:textId="102434FC" w:rsidR="004E0BEB" w:rsidRPr="004E0345" w:rsidRDefault="004E0BEB" w:rsidP="004E0BEB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Wu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67CFAC0E" w14:textId="5811515B" w:rsidR="004E0BEB" w:rsidRPr="004E0345" w:rsidRDefault="004E0BEB" w:rsidP="004E0BEB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Wong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2066" w:type="dxa"/>
          </w:tcPr>
          <w:p w14:paraId="382D40D6" w14:textId="2D091E81" w:rsidR="004E0BEB" w:rsidRPr="004E0345" w:rsidRDefault="004E0BEB" w:rsidP="004E0BEB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685D2D77" w14:textId="3E931F17" w:rsidR="004E0BEB" w:rsidRPr="004E0345" w:rsidRDefault="004E0BEB" w:rsidP="004E0BEB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four criteria, but high for </w:t>
            </w:r>
            <w:r w:rsidR="00CE479E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performance bi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and unknown for two criteria. </w:t>
            </w:r>
            <w:r w:rsidR="00617F26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617F26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617F26">
              <w:rPr>
                <w:rFonts w:ascii="Times New Roman" w:hAnsi="Times New Roman" w:cs="Times New Roman"/>
                <w:sz w:val="20"/>
                <w:szCs w:val="20"/>
              </w:rPr>
              <w:t xml:space="preserve">evaluated 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high.</w:t>
            </w:r>
          </w:p>
        </w:tc>
      </w:tr>
      <w:tr w:rsidR="00B53A33" w:rsidRPr="004E0345" w14:paraId="6D004E89" w14:textId="77777777" w:rsidTr="000E6F01">
        <w:tc>
          <w:tcPr>
            <w:tcW w:w="1587" w:type="dxa"/>
          </w:tcPr>
          <w:p w14:paraId="52A17FED" w14:textId="6C22F7E7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Wu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18B5789F" w14:textId="148D5BD2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Zhang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2066" w:type="dxa"/>
          </w:tcPr>
          <w:p w14:paraId="362D79C8" w14:textId="09AC5B35" w:rsidR="00B53A33" w:rsidRPr="004E0345" w:rsidRDefault="004E0BEB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36DD9094" w14:textId="39302B03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five criteria, but high for </w:t>
            </w:r>
            <w:r w:rsidR="00CE479E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performance bi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and unknown for </w:t>
            </w:r>
            <w:r w:rsidR="00CE479E" w:rsidRPr="004E0345">
              <w:rPr>
                <w:rFonts w:ascii="Times New Roman" w:hAnsi="Times New Roman" w:cs="Times New Roman"/>
                <w:sz w:val="20"/>
                <w:szCs w:val="20"/>
              </w:rPr>
              <w:t>the ‘other bias’ item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617F26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617F26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617F26">
              <w:rPr>
                <w:rFonts w:ascii="Times New Roman" w:hAnsi="Times New Roman" w:cs="Times New Roman"/>
                <w:sz w:val="20"/>
                <w:szCs w:val="20"/>
              </w:rPr>
              <w:t xml:space="preserve">evaluated 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high.</w:t>
            </w:r>
          </w:p>
        </w:tc>
      </w:tr>
      <w:tr w:rsidR="00B53A33" w:rsidRPr="004E0345" w14:paraId="763BC785" w14:textId="77777777" w:rsidTr="000E6F01">
        <w:tc>
          <w:tcPr>
            <w:tcW w:w="1587" w:type="dxa"/>
          </w:tcPr>
          <w:p w14:paraId="3FD1D6A1" w14:textId="0CBF7E81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Obrero-Gaita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87" w:type="dxa"/>
          </w:tcPr>
          <w:p w14:paraId="7023B7E0" w14:textId="2964D96E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Chirico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2066" w:type="dxa"/>
          </w:tcPr>
          <w:p w14:paraId="38539406" w14:textId="757540DC" w:rsidR="00B53A33" w:rsidRPr="004E0345" w:rsidRDefault="004E0BEB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547DB955" w14:textId="71B8D3D5" w:rsidR="00B53A33" w:rsidRPr="004E0345" w:rsidRDefault="00AC5F44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two criteria, but high for three (selection, performance, and detection bias) and unknown for the ‘other bias’ item. </w:t>
            </w:r>
            <w:r w:rsidR="00617F26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617F26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617F26">
              <w:rPr>
                <w:rFonts w:ascii="Times New Roman" w:hAnsi="Times New Roman" w:cs="Times New Roman"/>
                <w:sz w:val="20"/>
                <w:szCs w:val="20"/>
              </w:rPr>
              <w:t xml:space="preserve">evaluated 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high.</w:t>
            </w:r>
          </w:p>
        </w:tc>
      </w:tr>
      <w:tr w:rsidR="00B53A33" w:rsidRPr="004E0345" w14:paraId="42BEA1AE" w14:textId="77777777" w:rsidTr="000E6F01">
        <w:tc>
          <w:tcPr>
            <w:tcW w:w="1587" w:type="dxa"/>
          </w:tcPr>
          <w:p w14:paraId="6E622AC1" w14:textId="4D86D58C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Obrero-Gaita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87" w:type="dxa"/>
          </w:tcPr>
          <w:p w14:paraId="470F2E9D" w14:textId="48BB35EC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Jimenez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18)</w:t>
            </w:r>
          </w:p>
        </w:tc>
        <w:tc>
          <w:tcPr>
            <w:tcW w:w="2066" w:type="dxa"/>
          </w:tcPr>
          <w:p w14:paraId="09E315E3" w14:textId="5F869AC1" w:rsidR="00B53A33" w:rsidRPr="004E0345" w:rsidRDefault="004E0BEB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chrane RoB tool</w:t>
            </w:r>
          </w:p>
        </w:tc>
        <w:tc>
          <w:tcPr>
            <w:tcW w:w="7796" w:type="dxa"/>
          </w:tcPr>
          <w:p w14:paraId="00B534FE" w14:textId="4D63F0AB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RoB appraised as low for two criteria, but high for </w:t>
            </w:r>
            <w:r w:rsidR="00AC5F44" w:rsidRPr="004E0345"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C5F44" w:rsidRPr="004E0345">
              <w:rPr>
                <w:rFonts w:ascii="Times New Roman" w:hAnsi="Times New Roman" w:cs="Times New Roman"/>
                <w:sz w:val="20"/>
                <w:szCs w:val="20"/>
              </w:rPr>
              <w:t>selection, performance, and detection bias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) and unknown for </w:t>
            </w:r>
            <w:r w:rsidR="00AC5F44" w:rsidRPr="004E0345">
              <w:rPr>
                <w:rFonts w:ascii="Times New Roman" w:hAnsi="Times New Roman" w:cs="Times New Roman"/>
                <w:sz w:val="20"/>
                <w:szCs w:val="20"/>
              </w:rPr>
              <w:t>the ‘other bias’ item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617F26">
              <w:rPr>
                <w:rFonts w:ascii="Times New Roman" w:hAnsi="Times New Roman" w:cs="Times New Roman"/>
                <w:sz w:val="20"/>
                <w:szCs w:val="20"/>
              </w:rPr>
              <w:t>For our analyses, o</w:t>
            </w:r>
            <w:r w:rsidR="00617F26"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verall RoB is therefore </w:t>
            </w:r>
            <w:r w:rsidR="00617F26">
              <w:rPr>
                <w:rFonts w:ascii="Times New Roman" w:hAnsi="Times New Roman" w:cs="Times New Roman"/>
                <w:sz w:val="20"/>
                <w:szCs w:val="20"/>
              </w:rPr>
              <w:t xml:space="preserve">evaluated as 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high.</w:t>
            </w:r>
          </w:p>
        </w:tc>
      </w:tr>
      <w:tr w:rsidR="00B53A33" w:rsidRPr="004E0345" w14:paraId="0DCE19D6" w14:textId="77777777" w:rsidTr="000E6F01">
        <w:tc>
          <w:tcPr>
            <w:tcW w:w="1587" w:type="dxa"/>
          </w:tcPr>
          <w:p w14:paraId="264D6CE6" w14:textId="606C6F7C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zech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3)</w:t>
            </w:r>
          </w:p>
        </w:tc>
        <w:tc>
          <w:tcPr>
            <w:tcW w:w="1587" w:type="dxa"/>
          </w:tcPr>
          <w:p w14:paraId="03578CF3" w14:textId="3AFDD55E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Sharifpour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2066" w:type="dxa"/>
          </w:tcPr>
          <w:p w14:paraId="7FCF055A" w14:textId="43271916" w:rsidR="00B53A33" w:rsidRPr="004E0345" w:rsidRDefault="004E0BEB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-2 tool</w:t>
            </w:r>
          </w:p>
        </w:tc>
        <w:tc>
          <w:tcPr>
            <w:tcW w:w="7796" w:type="dxa"/>
          </w:tcPr>
          <w:p w14:paraId="4E8635E3" w14:textId="400F9B01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Overall RoB: ‘Some Concerns’. </w:t>
            </w:r>
            <w:r w:rsidR="008231E7" w:rsidRPr="004E0345">
              <w:rPr>
                <w:rFonts w:ascii="Times New Roman" w:hAnsi="Times New Roman" w:cs="Times New Roman"/>
                <w:sz w:val="20"/>
                <w:szCs w:val="20"/>
              </w:rPr>
              <w:t>Concerns highlighted regarding the randomisation process, deviations from the intended interventions, measurement of the outcome, and in selection of the reported result.</w:t>
            </w:r>
          </w:p>
        </w:tc>
      </w:tr>
      <w:tr w:rsidR="00B53A33" w:rsidRPr="004E0345" w14:paraId="68B6BD3C" w14:textId="77777777" w:rsidTr="000E6F01">
        <w:tc>
          <w:tcPr>
            <w:tcW w:w="1587" w:type="dxa"/>
          </w:tcPr>
          <w:p w14:paraId="36C1EE73" w14:textId="3C258F93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Bu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87" w:type="dxa"/>
          </w:tcPr>
          <w:p w14:paraId="48E58519" w14:textId="0801C20A" w:rsidR="00B53A33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Buche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1</w:t>
            </w:r>
            <w:r w:rsidRPr="004E0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7407240B" w14:textId="05149EF3" w:rsidR="00B53A33" w:rsidRPr="004E0345" w:rsidRDefault="000C77B6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and ROBINS-I tools</w:t>
            </w:r>
          </w:p>
        </w:tc>
        <w:tc>
          <w:tcPr>
            <w:tcW w:w="7796" w:type="dxa"/>
          </w:tcPr>
          <w:p w14:paraId="5509816B" w14:textId="514ED44D" w:rsidR="000C77B6" w:rsidRPr="004E0345" w:rsidRDefault="00B53A33" w:rsidP="00B53A3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Overall RoB: ‘Moderate Risk’. </w:t>
            </w:r>
            <w:r w:rsidR="000C77B6" w:rsidRPr="004E0345">
              <w:rPr>
                <w:rFonts w:ascii="Times New Roman" w:hAnsi="Times New Roman" w:cs="Times New Roman"/>
                <w:sz w:val="20"/>
                <w:szCs w:val="20"/>
              </w:rPr>
              <w:t>Risks highlighted regarding biases due to confounding factors, deviations from intended interventions, missing outcome data, measurement of the outcome, and in selection of the reported result.</w:t>
            </w:r>
          </w:p>
        </w:tc>
      </w:tr>
      <w:tr w:rsidR="000C77B6" w:rsidRPr="004E0345" w14:paraId="07074690" w14:textId="77777777" w:rsidTr="000E6F01">
        <w:tc>
          <w:tcPr>
            <w:tcW w:w="1587" w:type="dxa"/>
          </w:tcPr>
          <w:p w14:paraId="45869F0F" w14:textId="47F6BCC4" w:rsidR="000C77B6" w:rsidRPr="004E0345" w:rsidRDefault="000C77B6" w:rsidP="000C77B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Bu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87" w:type="dxa"/>
          </w:tcPr>
          <w:p w14:paraId="5890CA61" w14:textId="5FB4942D" w:rsidR="000C77B6" w:rsidRPr="004E0345" w:rsidRDefault="000C77B6" w:rsidP="000C77B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Buche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21</w:t>
            </w:r>
            <w:r w:rsidRPr="004E0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31DA7896" w14:textId="5F2DC8E3" w:rsidR="000C77B6" w:rsidRPr="004E0345" w:rsidRDefault="000C77B6" w:rsidP="000C77B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Cochrane RoB and ROBINS-I tools</w:t>
            </w:r>
          </w:p>
        </w:tc>
        <w:tc>
          <w:tcPr>
            <w:tcW w:w="7796" w:type="dxa"/>
          </w:tcPr>
          <w:p w14:paraId="2A11C6E0" w14:textId="6D80747F" w:rsidR="000C77B6" w:rsidRPr="004E0345" w:rsidRDefault="000C77B6" w:rsidP="000C77B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Overall RoB: ‘Moderate Risk’. Risks highlighted regarding biases due to confounding factors, deviations from intended interventions, missing outcome data, measurement of the outcome, and in selection of the reported result.</w:t>
            </w:r>
          </w:p>
        </w:tc>
      </w:tr>
      <w:tr w:rsidR="000C77B6" w:rsidRPr="004E0345" w14:paraId="07B3C45C" w14:textId="77777777" w:rsidTr="000E6F01">
        <w:tc>
          <w:tcPr>
            <w:tcW w:w="1587" w:type="dxa"/>
          </w:tcPr>
          <w:p w14:paraId="3D2AA4DB" w14:textId="31A3AC86" w:rsidR="000C77B6" w:rsidRPr="004E0345" w:rsidRDefault="000C77B6" w:rsidP="000C77B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Zeng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1587" w:type="dxa"/>
          </w:tcPr>
          <w:p w14:paraId="28033549" w14:textId="6F1E6712" w:rsidR="000C77B6" w:rsidRPr="004E0345" w:rsidRDefault="000C77B6" w:rsidP="000C77B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Baños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13)</w:t>
            </w:r>
          </w:p>
        </w:tc>
        <w:tc>
          <w:tcPr>
            <w:tcW w:w="2066" w:type="dxa"/>
          </w:tcPr>
          <w:p w14:paraId="7398DD37" w14:textId="7296CCE1" w:rsidR="000C77B6" w:rsidRPr="004E0345" w:rsidRDefault="000C77B6" w:rsidP="000C77B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8-item </w:t>
            </w:r>
            <w:r w:rsidR="004E0345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uality and RoB assessment tool</w:t>
            </w:r>
          </w:p>
        </w:tc>
        <w:tc>
          <w:tcPr>
            <w:tcW w:w="7796" w:type="dxa"/>
          </w:tcPr>
          <w:p w14:paraId="1A534611" w14:textId="0B3F79B1" w:rsidR="000C77B6" w:rsidRPr="004E0345" w:rsidRDefault="000C77B6" w:rsidP="000C77B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Overall RoB: ‘High Risk’. </w:t>
            </w:r>
            <w:r w:rsidR="005C3C8A" w:rsidRPr="004E0345">
              <w:rPr>
                <w:rFonts w:ascii="Times New Roman" w:hAnsi="Times New Roman" w:cs="Times New Roman"/>
                <w:sz w:val="20"/>
                <w:szCs w:val="20"/>
              </w:rPr>
              <w:t>Risks highlighted regarding study randomisation, control, missing data, power analysis, and follow-up methods.</w:t>
            </w:r>
          </w:p>
        </w:tc>
      </w:tr>
      <w:tr w:rsidR="000C77B6" w:rsidRPr="004E0345" w14:paraId="4E92DF31" w14:textId="77777777" w:rsidTr="000E6F01">
        <w:tc>
          <w:tcPr>
            <w:tcW w:w="1587" w:type="dxa"/>
          </w:tcPr>
          <w:p w14:paraId="1680AA28" w14:textId="75024867" w:rsidR="000C77B6" w:rsidRPr="004E0345" w:rsidRDefault="000C77B6" w:rsidP="000C77B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Zeng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1587" w:type="dxa"/>
          </w:tcPr>
          <w:p w14:paraId="610C84DD" w14:textId="73A09A17" w:rsidR="000C77B6" w:rsidRPr="004E0345" w:rsidRDefault="000C77B6" w:rsidP="000C77B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Glennon </w:t>
            </w:r>
            <w:r w:rsidRPr="004E03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 (2018)</w:t>
            </w:r>
          </w:p>
        </w:tc>
        <w:tc>
          <w:tcPr>
            <w:tcW w:w="2066" w:type="dxa"/>
          </w:tcPr>
          <w:p w14:paraId="11C58D44" w14:textId="13E4A6AB" w:rsidR="000C77B6" w:rsidRPr="004E0345" w:rsidRDefault="000C77B6" w:rsidP="000C77B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 xml:space="preserve">8-item </w:t>
            </w:r>
            <w:r w:rsidR="004E0345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uality and RoB assessment tool</w:t>
            </w:r>
          </w:p>
        </w:tc>
        <w:tc>
          <w:tcPr>
            <w:tcW w:w="7796" w:type="dxa"/>
          </w:tcPr>
          <w:p w14:paraId="5851A0CE" w14:textId="58FDC444" w:rsidR="000C77B6" w:rsidRPr="004E0345" w:rsidRDefault="005C3C8A" w:rsidP="000C77B6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E0345">
              <w:rPr>
                <w:rFonts w:ascii="Times New Roman" w:hAnsi="Times New Roman" w:cs="Times New Roman"/>
                <w:sz w:val="20"/>
                <w:szCs w:val="20"/>
              </w:rPr>
              <w:t>Overall RoB: ‘High Risk’. Risks highlighted regarding study randomisation, missing data, power analysis, and follow-up methods.</w:t>
            </w:r>
          </w:p>
        </w:tc>
      </w:tr>
    </w:tbl>
    <w:p w14:paraId="5D03FF7A" w14:textId="77777777" w:rsidR="00D80060" w:rsidRDefault="00D80060" w:rsidP="00C77B01">
      <w:pPr>
        <w:rPr>
          <w:rFonts w:ascii="Times New Roman" w:hAnsi="Times New Roman" w:cs="Times New Roman"/>
        </w:rPr>
      </w:pPr>
    </w:p>
    <w:p w14:paraId="3D125189" w14:textId="77777777" w:rsidR="00AD599A" w:rsidRDefault="00AD599A" w:rsidP="00C77B01">
      <w:pPr>
        <w:rPr>
          <w:rFonts w:ascii="Times New Roman" w:hAnsi="Times New Roman" w:cs="Times New Roman"/>
        </w:rPr>
      </w:pPr>
    </w:p>
    <w:p w14:paraId="4F696FEB" w14:textId="77777777" w:rsidR="00AD599A" w:rsidRDefault="00AD599A" w:rsidP="00C77B01">
      <w:pPr>
        <w:rPr>
          <w:rFonts w:ascii="Times New Roman" w:hAnsi="Times New Roman" w:cs="Times New Roman"/>
        </w:rPr>
      </w:pPr>
    </w:p>
    <w:p w14:paraId="6EB449F4" w14:textId="77777777" w:rsidR="00AD599A" w:rsidRDefault="00AD599A" w:rsidP="00AD599A">
      <w:pPr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References</w:t>
      </w:r>
    </w:p>
    <w:p w14:paraId="158611E0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Aditya, P., Prasad, M. G., Nagaradhakrishna, A., Raju, N. S., &amp; Babu, D. N. (2021). Comparison of effectiveness of three distraction techniques to allay dental anxiety during inferior alveolar nerve block in children: A randomized controlled clinical trial. </w:t>
      </w:r>
      <w:r w:rsidRPr="00595AB6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Heliyon, 7(9)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. </w:t>
      </w:r>
    </w:p>
    <w:p w14:paraId="53687825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Al-Khotani, A., Bello, L. A. a., &amp; Christidis, N. (2016). Effects of audiovisual distraction on children’s behaviour during dental treatment: a randomized controlled clinical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Acta Odontologica Scandinavica, 74(6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494-501. </w:t>
      </w:r>
    </w:p>
    <w:p w14:paraId="69D5FF00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Aminabadi, N. A., Erfanparast, L., Sohrabi, A., Oskouei, S. G., &amp; Naghili, A. (2012). The impact of virtual reality distraction on pain and anxiety during dental treatment in 4-6 year-old children: a randomized controlled clinical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ournal of Dental Research, Dental Clinics, Dental Prospects, 6(4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17. </w:t>
      </w:r>
    </w:p>
    <w:p w14:paraId="51A4A1DA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Aminabadi, N. A., Golsanamlou, O., Halimi, Z., &amp; Jamali, Z. (2022). Assessing the different levels of virtual reality that influence anxiety, behavior, and oral health status in preschool children: Randomized controlled clinical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MIR Perioperative Medicine, 5(1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e35415. </w:t>
      </w:r>
    </w:p>
    <w:p w14:paraId="33E215E4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>Asvanund, Y., Mitrakul, K., Juhong, R-</w:t>
      </w:r>
      <w:r>
        <w:rPr>
          <w:rFonts w:ascii="Times New Roman" w:hAnsi="Times New Roman" w:cs="Times New Roman"/>
          <w:color w:val="000000"/>
          <w:shd w:val="clear" w:color="auto" w:fill="FFFFFF"/>
        </w:rPr>
        <w:t>O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., &amp; Arunakul, M. (2015). Effect of audiovisual eyeglasses during local anesthesia injections in 5-to 8-year-old children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Quintessence International, 46(6)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. </w:t>
      </w:r>
    </w:p>
    <w:p w14:paraId="036EA2AD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 xml:space="preserve">Baños, R., Espinoza, M., García-Palacios, A., Cervera, J. M., Esquerdo, G., Barrajón, E., &amp; Botella, C. (2013). A positive psychological intervention using virtual reality for patients with advanced cancer in a hospital setting: a pilot study to assess feasibility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Supportive Care in Cancer, 21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63-270. </w:t>
      </w:r>
    </w:p>
    <w:p w14:paraId="466367F7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Baradwan, S., Khadawardi, K., Badghish, E., Alkhamis, W., Dahi, A., Abdallah, K., Kamel, M., Sayd, Z., Mohamed, M., Ali, H., Elhalim, A., Mahmoud, M., Mohamed, A., Mohamed, D., Shama, A., Hagras, A., Ali, H., Abdelhakim, A., Saleh, M., . . . Bakry, </w:t>
      </w:r>
      <w:r>
        <w:rPr>
          <w:rFonts w:ascii="Times New Roman" w:hAnsi="Times New Roman" w:cs="Times New Roman"/>
          <w:color w:val="000000"/>
          <w:shd w:val="clear" w:color="auto" w:fill="FFFFFF"/>
        </w:rPr>
        <w:t>M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. (2022). The impact of virtual reality on pain management during normal labor: A systematic review and &lt;i&gt;meta&lt;/i&gt;-analysis of randomized controlled trials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Sexual &amp; Reproductive Healthcare, 32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100720. </w:t>
      </w:r>
    </w:p>
    <w:p w14:paraId="6E985382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Bekelis, K., Calnan, D., Simmons, N., MacKenzie, T., &amp; Kakoulides, G. (2017). Effect of an Immersive Preoperative Virtual Reality Experience on Patient Reported Outcomes: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A Randomized Controlled Trial. Annals of Surgery, 265(6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1068-1073. </w:t>
      </w:r>
    </w:p>
    <w:p w14:paraId="64C887D4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Bu, X., Ng, P. H. F., Xu, W., Cheng, Q., Chen, P. Q., Cheng, A. S. K., &amp; Liu, X. (2022). The Effectiveness of Virtual Reality–Based Interventions in Rehabilitation Management of Breast Cancer Survivors: Systematic Review and Meta-analysis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MIR Serious Games, 10(1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e31395. </w:t>
      </w:r>
    </w:p>
    <w:p w14:paraId="7C0FB58A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Buche, H., Michel, A., Piccoli, C., &amp; Blanc, N. (2021). Contemplating or acting? Which immersive modes should be favored in virtual reality during physiotherapy for breast cancer rehabilitation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Frontiers in Psychology, 12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, 631186. </w:t>
      </w:r>
    </w:p>
    <w:p w14:paraId="01B4740F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Buldur, B., &amp; Candan, M. (2020). Does virtual reality affect children’s dental anxiety, pain, and behaviour? a randomised, placebo-controlled, cross-over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esquisa Brasileira em Odontopediatria e Clínica Integrada, 21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, e0082. </w:t>
      </w:r>
    </w:p>
    <w:p w14:paraId="02D51FEC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Canares, T., Parrish, C., Santos, C., Badawi, A., Stewart, A., Kleinman, K., Psoter, K., &amp; McGuire, J. (2021). Pediatric coping during venipuncture with virtual reality: Pilot randomized controlled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MIR Pediatrics and Parenting, 4(3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e26040. </w:t>
      </w:r>
    </w:p>
    <w:p w14:paraId="45364441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Chan, E., Hovenden, M., Ramage, E., Ling, N., Pham, J. H., Rahim, A., Lam, C., Liu, L., Foster, S., &amp; Sambell, R. (2019). Virtual reality for pediatric needle procedural pain: two randomized clinical trials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The Journal of Pediatrics, 209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60-167. </w:t>
      </w:r>
    </w:p>
    <w:p w14:paraId="4DE53FD5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Chirico, A., Maiorano, P., Indovina, P., Milanese, C., Giordano, G. G., Alivernini, F., Iodice, G., Gallo, L., De Pietro, G., &amp; Lucidi, F. (2020). Virtual reality and music therapy as distraction interventions to alleviate anxiety and improve mood states in breast cancer patients during chemotherapy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Journal of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C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ellular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hysiology, 235(6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5353-5362. </w:t>
      </w:r>
    </w:p>
    <w:p w14:paraId="6ECEB8D9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Czech, O., Rutkowski, S., Kowaluk, A., Kiper, P., &amp; Malicka, I. (2023). Virtual reality in chemotherapy support for the treatment of physical functions, fear, and quality of life in pediatric cancer patients: A systematic review and meta-analysis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Frontiers in Public Health, 11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. </w:t>
      </w:r>
    </w:p>
    <w:p w14:paraId="0B96614F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Dehghan, F., Jalali, R., &amp; Bashiri, H. (2019). The effect of virtual reality technology on preoperative anxiety in children: a Solomon four-group randomized clinical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erioperative Medicine, 8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-7. </w:t>
      </w:r>
    </w:p>
    <w:p w14:paraId="231FCC92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Du, Q., Ma, X., Wang, S., Zhou, S., Luo, C., Tian, K., Fei, W., &amp; Liu, X. (2022). A digital intervention using virtual reality helmets to reduce dental anxiety of children under local anesthesia and primary teeth extraction: A randomized clinical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Brain and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B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ehavior, 12(6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e2600. </w:t>
      </w:r>
    </w:p>
    <w:p w14:paraId="15F7D1B6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Dumoulin, S., Bouchard, S., Ellis, J., Lavoie, K. L., Vézina, M-P., Charbonneau, P., Tardif, J., &amp; Hajjar, A. (2019). A randomized controlled trial on the use of virtual reality for needle-related procedures in children and adolescents in the emergency department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Games for Health, 8(4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85-293. </w:t>
      </w:r>
    </w:p>
    <w:p w14:paraId="5F34F055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 xml:space="preserve">Eijlers, R., Utens, E. M. W. J., Staals, L. M., de Nijs, P. F. A., Berghmans, J. M., Wijnen, R. M. H., Hillegers, M. H. J., Dierckx, B., &amp; Legerstee, J. S. (2019). Systematic Review and Meta-analysis of Virtual Reality in Pediatrics: Effects on Pain and Anxiety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Anesthesia and Analgesia, 129(5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344-1353. </w:t>
      </w:r>
    </w:p>
    <w:p w14:paraId="0CF4D615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Frey, D. P., Bauer, M. E., Bell, C. L., Low, L. K., Hassett, A. L., Cassidy, R. B., Boyer, K. D., &amp; Sharar, S. R. (2019). Virtual reality analgesia in labor: the VRAIL pilot study—a preliminary randomized controlled trial suggesting benefit of immersive virtual reality analgesia in unmedicated laboring women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Anesthesia &amp; Analgesia, 128(6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e93-e96. </w:t>
      </w:r>
    </w:p>
    <w:p w14:paraId="27C59801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Gao, J., Liu, S., Zhang, S., Wang, Y., Liang, Z., Feng, Q., Hu, M., &amp; Zhang, Q. (2022). Pilot study of a virtual reality educational intervention for radiotherapy patients prior to initiating treatment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ournal of Cancer Education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-8. </w:t>
      </w:r>
    </w:p>
    <w:p w14:paraId="626536ED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Gao, Y., Xu, Y., Liu, N., &amp; Fan, L. (2023). Effectiveness of virtual reality intervention on reducing the pain, anxiety and fear of needle‐related procedures in paediatric patients: A systematic review and meta‐analysis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ournal of Advanced Nursing, 79(1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5-30. </w:t>
      </w:r>
    </w:p>
    <w:p w14:paraId="5FF916C2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>Gava, V., Fialho, H</w:t>
      </w:r>
      <w:r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, Calixtre, L., Barbosa, G., &amp; Kamonseki, D. (2022). Effects of Gaming on Pain-Related Fear, Pain Catastrophizing, Anxiety, and Depression in Patients with Chronic Musculoskeletal Pain: A Systematic Review and Meta-Analysis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Games for Health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11(6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369-384. </w:t>
      </w:r>
    </w:p>
    <w:p w14:paraId="71EB098F" w14:textId="77777777" w:rsidR="00AD599A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Gerçeker, G. Ö., Ayar, D., Özdemir, E. Z., &amp; Bektaş, M. (2020). Effects of virtual reality on pain, fear and anxiety during blood draw in children aged 5–12 years old: A randomised controlled study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Journal of Clinical Nursing, 29(7-8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1151-1161. </w:t>
      </w:r>
    </w:p>
    <w:p w14:paraId="60DAA12B" w14:textId="77777777" w:rsidR="00AD599A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Gerçeker, G. Ö., Bektaş, M., Aydınok, Y., Ören, H., Ellidokuz, H., &amp; Olgun, N. (2021). The effect of virtual reality on pain, fear, and anxiety during access of a port with huber needle in pediatric hematology-oncology patients: Randomized controlled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European Journal of Oncology Nursing, 50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01886. </w:t>
      </w:r>
    </w:p>
    <w:p w14:paraId="3E65CFF4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Gershon, J., Zimand, E., Pickering, M., Rothbaum, B. O., &amp; Hodges, L. (2004). A pilot and feasibility study of virtual reality as a distraction for children with cancer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ournal of the American Academy of Child &amp; Adolescent Psychiatry, 43(10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243-1249. </w:t>
      </w:r>
    </w:p>
    <w:p w14:paraId="62E79B9B" w14:textId="77777777" w:rsidR="00AD599A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2658B1">
        <w:rPr>
          <w:rFonts w:ascii="Times New Roman" w:hAnsi="Times New Roman" w:cs="Times New Roman"/>
          <w:color w:val="000000"/>
          <w:shd w:val="clear" w:color="auto" w:fill="FFFFFF"/>
        </w:rPr>
        <w:t xml:space="preserve">Glennon, C., McElroy, S. F., Connelly, L. M., Lawson, L. M., Bretches, A. M., Gard, A. R., &amp; Newcomer, L. R. (2018). Use of Virtual Reality to Distract From Pain and Anxiety. In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Oncology Nursing Forum</w:t>
      </w:r>
      <w:r w:rsidRPr="002658B1">
        <w:rPr>
          <w:rFonts w:ascii="Times New Roman" w:hAnsi="Times New Roman" w:cs="Times New Roman"/>
          <w:color w:val="000000"/>
          <w:shd w:val="clear" w:color="auto" w:fill="FFFFFF"/>
        </w:rPr>
        <w:t xml:space="preserve"> (Vol. 45, No. 4). </w:t>
      </w:r>
    </w:p>
    <w:p w14:paraId="6A496C96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>Gold, J. I., &amp; Mahrer, N. E. (2018). Is virtual reality ready for prime time in the medical space? A randomized control trial of pediatric virtual reality for acute procedural pain management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. Journal of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ediatric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 P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sychology, 43(3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66-275. </w:t>
      </w:r>
    </w:p>
    <w:p w14:paraId="1DD7AA2F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Gold, J. I., SooHoo, M., Laikin, A. M., Lane, A. S., &amp; Klein, M. J. (2021). Effect of an immersive virtual reality intervention on pain and anxiety associated with peripheral intravenous catheter placement in the pediatric setting: a randomized clinical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JAMA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N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etwork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O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pen, 4(8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e2122569-e2122569. </w:t>
      </w:r>
    </w:p>
    <w:p w14:paraId="75A891EE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>Goldman, R. D., &amp; Behboudi, A. (2021</w:t>
      </w:r>
      <w:r>
        <w:rPr>
          <w:rFonts w:ascii="Times New Roman" w:hAnsi="Times New Roman" w:cs="Times New Roman"/>
          <w:color w:val="000000"/>
          <w:shd w:val="clear" w:color="auto" w:fill="FFFFFF"/>
        </w:rPr>
        <w:t>a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). Virtual reality for intravenous placement in the emergency department—a randomized controlled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European Journal of Pediatrics, 180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725-731. </w:t>
      </w:r>
    </w:p>
    <w:p w14:paraId="5EF354E4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>Goldman, R. D., &amp; Behboudi, A. (2021</w:t>
      </w:r>
      <w:r>
        <w:rPr>
          <w:rFonts w:ascii="Times New Roman" w:hAnsi="Times New Roman" w:cs="Times New Roman"/>
          <w:color w:val="000000"/>
          <w:shd w:val="clear" w:color="auto" w:fill="FFFFFF"/>
        </w:rPr>
        <w:t>b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). Pilot randomized controlled trial of virtual reality vs. standard-of-care during pediatric laceration repair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Journal of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C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hild &amp;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A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dolescent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T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rauma, 14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295-298. </w:t>
      </w:r>
    </w:p>
    <w:p w14:paraId="380C8B5E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 xml:space="preserve">Gómez-Polo, C., Vilches, A., Ribas, D., Castaño-Séiquer, A., &amp; Montero, J. (2021). Behaviour and anxiety management of paediatric dental patients through virtual reality: A randomised clinical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Journal of Clinical Medicine, 10(14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3019. </w:t>
      </w:r>
    </w:p>
    <w:p w14:paraId="544B5523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Greeshma, G., George, S., Anandaraj, S., Sain, S., Jose, D., Sreenivas, A., Pillai, G., &amp; Mol, N. (2021). Comparative evaluation of the efficacy of virtual reality distraction, audio distraction and tell-show-do techniques in reducing the anxiety level of pediatric dental patients: An in vivo study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International Journal of Clinical Pediatric Dentistry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4(2), S173. </w:t>
      </w:r>
    </w:p>
    <w:p w14:paraId="690DFE32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Gujjar, K. R., van Wijk, A., Kumar, R., &amp; de Jongh, A. (2019). Efficacy of virtual reality exposure therapy for the treatment of dental phobia in adults: A randomized controlled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Journal of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A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nxiety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D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isorders, 62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100-108. </w:t>
      </w:r>
    </w:p>
    <w:p w14:paraId="58DDC63D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Haisley, K. R., Straw, O. J., Müller, D. T., Antiporda, M. A., Zihni, A. M., Reavis, K. M., Bradley, D. D., &amp; Dunst, C. M. (2020). Feasibility of implementing a virtual reality program as an adjuvant tool for peri-operative pain control; results of a randomized controlled trial in minimally invasive foregut surgery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Complementary Therapies in Medicine, 49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02356. </w:t>
      </w:r>
    </w:p>
    <w:p w14:paraId="4F0AF896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>Han, S., Park, J</w:t>
      </w:r>
      <w:r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, Choi, S., Kim, J., Lee, H., Yoo, H., &amp; Ryu, J. (2019). Effect of immersive virtual reality education before chest radiography on anxiety and distress among pediatric patients: a randomized clinical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AMA pediatrics, 173(11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026-1031. </w:t>
      </w:r>
    </w:p>
    <w:p w14:paraId="72EF77F1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Hessabi, M., Sajjadi, M., Shareinia, H., &amp; Rouhani, M. (2020). The effect of virtual reality on anxiety and quality of sleep in patients in cardiac care unit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International Journal of Pharmaceutical and Phytopharmacological Research, 10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, 37-42. </w:t>
      </w:r>
    </w:p>
    <w:p w14:paraId="67D95681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Hoffman, H. G., Doctor, J. N., Patterson, D. R., Carrougher, G. J., &amp; Furness, T. A. (2000). Virtual reality as an adjunctive pain control during burn wound care in adolescent patients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ain, 85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305-309. </w:t>
      </w:r>
    </w:p>
    <w:p w14:paraId="17D879BE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Hoffman, H. G., Patterson, D. R., Carrougher, G. J., &amp; Sharar, S. R. (2001). Effectiveness of virtual reality–based pain control with multiple treatments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The Clinical journal of Pain, 17(3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29-235. </w:t>
      </w:r>
    </w:p>
    <w:p w14:paraId="66C3308F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Hundert, A. S., Birnie, K. A., Abla, O., Positano, K., Cassiani, C., Lloyd, S., Tiessen, P. H., Lalloo, C., Jibb, L. A., &amp; Stinson, J. (2022). A pilot randomized controlled trial of virtual reality distraction to reduce procedural pain during subcutaneous port access in children and adolescents with cancer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The Clinical journal of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ain, 38(3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89-196. </w:t>
      </w:r>
    </w:p>
    <w:p w14:paraId="692AC32D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İnangil, D., Şendir, M., &amp; Büyükyılmaz, F. (2020). Efficacy of cartoon viewing devices during phlebotomy in children: a randomized controlled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Journal of PeriAnesthesia Nursing, 35(4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407-412. </w:t>
      </w:r>
    </w:p>
    <w:p w14:paraId="288E7E66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Jiang, M. Y. W., Upton, E., &amp; Newby, J. M. (2020). A randomised wait-list controlled pilot trial of one-session virtual reality exposure therapy for blood-injection-injury phobias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Journal of Affective Disorders, 276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636-645. </w:t>
      </w:r>
    </w:p>
    <w:p w14:paraId="7D93DBDA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Jimenez, Y. A., Cumming, S., Wang, W., Stuart, K., Thwaites, D. I., &amp; Lewis, S. J. (2018). Patient education using virtual reality increases knowledge and positive experience for breast cancer patients undergoing radiation therapy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Supportive Care in Cancer, 26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879-2888. </w:t>
      </w:r>
    </w:p>
    <w:p w14:paraId="2C66415E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Jóźwik, S., Cieślik, B., Gajda, R., &amp; Szczepańska-Gieracha, J. (2021a). Evaluation of the impact of virtual reality-enhanced cardiac rehabilitation on depressive and anxiety symptoms in patients with coronary artery disease: a randomised controlled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ournal of Clinical Medicine, 10(10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148. </w:t>
      </w:r>
    </w:p>
    <w:p w14:paraId="69E680B2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 xml:space="preserve">Jóźwik, S., Cieślik, B., Gajda, R., &amp; Szczepańska-Gieracha, J. (2021b). The use of virtual therapy in cardiac rehabilitation of female patients with heart disease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Medicina, 57(8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768. </w:t>
      </w:r>
    </w:p>
    <w:p w14:paraId="4AE42CCB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>Jung, M. J., Libaw, J. S., Ma, K., Whitlock, E. L., Feiner, J. R., &amp; Sinskey, J. L. (202</w:t>
      </w:r>
      <w:r>
        <w:rPr>
          <w:rFonts w:ascii="Times New Roman" w:hAnsi="Times New Roman" w:cs="Times New Roman"/>
          <w:color w:val="000000"/>
          <w:shd w:val="clear" w:color="auto" w:fill="FFFFFF"/>
        </w:rPr>
        <w:t>0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). Pediatric Distraction on Induction of Anesthesia With Virtual Reality and Perioperative Anxiolysis: A Randomized Controlled Trial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Anesthesia &amp; Analgesia, 132(3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798-806. </w:t>
      </w:r>
    </w:p>
    <w:p w14:paraId="2E973273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Keshvari, M., Yeganeh, M. R., Paryad, E., Roushan, Z. A., &amp; Pouralizadeh, M. (2021). The effect of virtual reality distraction on reducing patients' anxiety before coronary angiography: a randomized clinical trial study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The Egyptian Heart Journal, 73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-8. </w:t>
      </w:r>
    </w:p>
    <w:p w14:paraId="79774349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Kılıç, A., Brown, A., Aras, I., Hui, R., Hare, J., Hughes, L. D., &amp; McCracken, L. M. (2021). Using Virtual Technology for Fear of Medical Procedures: A Systematic Review of the Effectiveness of Virtual Reality-Based Interventions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Annals of Behavioral Medicine, 55(11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062-1079. </w:t>
      </w:r>
    </w:p>
    <w:p w14:paraId="6F5D3BBB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>Koo, C</w:t>
      </w:r>
      <w:r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>, Park, J., Ryu, J., &amp; Han, S. (2020). The Effect of Virtual Reality on Preoperative Anxiety: A Meta-Analysis of Randomized Controlled Trials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. Journal of Clinical Medicine, 9(10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3151. </w:t>
      </w:r>
    </w:p>
    <w:p w14:paraId="66C96AA5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Lahti, S., Suominen, A., Freeman, R., Lähteenoja, T., &amp; Humphris, G. (2020). Virtual reality relaxation to decrease dental anxiety: Immediate effect randomized clinical trial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DR Clinical &amp; Translational Research, 5(4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312-318. </w:t>
      </w:r>
    </w:p>
    <w:p w14:paraId="580D2391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Lan, X., Tan, Z., Zhou, T., Huang, Z., Huang, Z., Wang, C., Chen, Z., Ma, Y., Kang, T., Gu, Y., Wang, D., &amp; Huang, Y. (2023). Use of Virtual Reality in Burn Rehabilitation: A Systematic Review and Meta-analysis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Archives of Physical Medicine and Rehabilitation, 104(3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502-513. </w:t>
      </w:r>
    </w:p>
    <w:p w14:paraId="0B1A5389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Li, Z., Liu, L., &amp; Yin, Y. (2020). Effectiveness of VR glasses in primiparous delivery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China Modern Med, 27(15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46-249. </w:t>
      </w:r>
    </w:p>
    <w:p w14:paraId="0C036ACA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Litwin, S. P., Nguyen, C., Hundert, A., Stuart, S., Liu, D., Maguire, B., Matava, C., &amp; Stinson, J. (2021). Virtual reality to reduce procedural pain during IV insertion in the pediatric emergency department: a pilot randomized controlled trial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The Clinical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ournal of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ain, 37(2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94-101. </w:t>
      </w:r>
    </w:p>
    <w:p w14:paraId="7A248DD0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>Liu, K. Y., Ninan, S. J., Laitman, B. M., Goldrich, D. Y., Iloreta, A. M., &amp; Londino III, A. V. (202</w:t>
      </w:r>
      <w:r>
        <w:rPr>
          <w:rFonts w:ascii="Times New Roman" w:hAnsi="Times New Roman" w:cs="Times New Roman"/>
          <w:color w:val="000000"/>
          <w:shd w:val="clear" w:color="auto" w:fill="FFFFFF"/>
        </w:rPr>
        <w:t>0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). Virtual reality as distraction analgesia and anxiolysis for pediatric otolaryngology procedures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The Laryngoscope, 131(5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hd w:val="clear" w:color="auto" w:fill="FFFFFF"/>
        </w:rPr>
        <w:t>e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>1714-</w:t>
      </w:r>
      <w:r>
        <w:rPr>
          <w:rFonts w:ascii="Times New Roman" w:hAnsi="Times New Roman" w:cs="Times New Roman"/>
          <w:color w:val="000000"/>
          <w:shd w:val="clear" w:color="auto" w:fill="FFFFFF"/>
        </w:rPr>
        <w:t>e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1721. </w:t>
      </w:r>
    </w:p>
    <w:p w14:paraId="67615ADF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Liu, X., &amp; Wan, L. (2020). Effectiveness of virtual reality technology in reducing pain and anxiety during natural childbirth in primiparous women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Chinese General Practice Nursing, 18(21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668-2670. </w:t>
      </w:r>
    </w:p>
    <w:p w14:paraId="1CE81606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>López-Valverde, N., Muriel Fernández, J., López-Valverde, A., Valero Juan, L. F., Ramírez, J. M., Flores Fraile, J., Herrero Payo, J., Blanco Antona, L. A., Macedo de Sousa, B., &amp; Bravo, M. (2020). Use of Virtual Reality for the Management of Anxiety and Pain in Dental Treatments: Systematic Review and Meta-Analysis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. Journal of Clinical Medicine, 9(4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025. </w:t>
      </w:r>
    </w:p>
    <w:p w14:paraId="0EA1A512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>Maciołek, J., Wąsek, W., Kamiński, B., Piotrowicz, K., &amp; Krzesiński, P. (2020). The impact of mobile virtual reality–enhanced relaxation training on anxiety levels in patients undergoing cardiac rehabilitation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. Kardiologia Polska, 78(10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1032-1034. </w:t>
      </w:r>
    </w:p>
    <w:p w14:paraId="6A46628D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McSherry, T., Atterbury, M., Gartner, S., Helmold, E., Searles, D. M., &amp; Schulman, C. (2018). Randomized, crossover study of immersive virtual reality to decrease opioid use during painful wound care procedures in adults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ournal of Burn Care &amp; Research, 39(2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78-285. </w:t>
      </w:r>
    </w:p>
    <w:p w14:paraId="293FB236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Mitrakul, K., Asvanund, Y., Arunakul, M., &amp; Paka-Akekaphat, S. (2015). Effect of audiovisual eyeglasses during dental treatment in 5-8 year-old children Introduction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European Journal of Paediatric Dentistry, 16(239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6418930. </w:t>
      </w:r>
    </w:p>
    <w:p w14:paraId="0BA4862E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 xml:space="preserve">Mohammad, E. B., &amp; Ahmad, M. (2019). Virtual reality as a distraction technique for pain and anxiety among patients with breast cancer: A randomized control trial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Palliative &amp;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S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upportive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C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are, 17(1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9-34. </w:t>
      </w:r>
    </w:p>
    <w:p w14:paraId="41BC4DE8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Momenyan, N., Safaei, A. A., &amp; Hantoushzadeh, S. (2021). Immersive virtual reality analgesia in un-medicated laboring women (during stage 1 and 2): a randomized controlled trial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Clinical and Experimental Obstetrics &amp; Gynecology, 48(1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10-116. </w:t>
      </w:r>
    </w:p>
    <w:p w14:paraId="700583C9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Morgan, H., Nana, M., Phillips, D., &amp; Gallagher, S. (2021). The Effect of a VIrtual RealiTy Immersive Experience Upon Anxiety Levels, Procedural Understanding, and Satisfaction in Patients Undergoing CArdiac CaTHeterization: The VIRTUAL CATH Trial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The Journal of Invasive Cardiology, 33(9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hd w:val="clear" w:color="auto" w:fill="FFFFFF"/>
        </w:rPr>
        <w:t>e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>681-</w:t>
      </w:r>
      <w:r>
        <w:rPr>
          <w:rFonts w:ascii="Times New Roman" w:hAnsi="Times New Roman" w:cs="Times New Roman"/>
          <w:color w:val="000000"/>
          <w:shd w:val="clear" w:color="auto" w:fill="FFFFFF"/>
        </w:rPr>
        <w:t>e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686. </w:t>
      </w:r>
    </w:p>
    <w:p w14:paraId="1E9DB34D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Morris, L. D., Louw, Q. A., &amp; Crous, L. C. (2010). Feasibility and potential effect of a low-cost virtual reality system on reducing pain and anxiety in adult burn injury patients during physiotherapy in a developing country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Burns, 36(5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659-664. </w:t>
      </w:r>
    </w:p>
    <w:p w14:paraId="22F45F6D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Niharika, P., Reddy, N. V., Srujana, P., Srikanth, K., Daneswari, V., &amp; Geetha, K. S. (2018). Effects of distraction using virtual reality technology on pain perception and anxiety levels in children during pulp therapy of primary molars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ournal of Indian Society of Pedodontics and Preventive Dentistry, 36(4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364-369. </w:t>
      </w:r>
    </w:p>
    <w:p w14:paraId="13FD92E5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Noben, L., Goossens, S. M. T. A., Truijens, S. E. M., Van Berckel, M. M. G., Perquin, C. W., Slooter, G. D., &amp; Van Rooijen, S. J. (2019). A virtual reality video to improve information provision and reduce anxiety before cesarean delivery: randomized controlled trial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MIR mental health, 6(12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e15872. </w:t>
      </w:r>
    </w:p>
    <w:p w14:paraId="01F91ACF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Nunna, M., Dasaraju, R. K., Kamatham, R., Mallineni, S. K., &amp; Nuvvula, S. (2019). Comparative evaluation of virtual reality distraction and counter-stimulation on dental anxiety and pain perception in children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Journal of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D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ental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A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nesthesia and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ain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M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edicine, 19(5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77. </w:t>
      </w:r>
    </w:p>
    <w:p w14:paraId="4C8632D7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Obrero-Gaitán, E., Cortés-Pérez, I., Calet-Fernández, T., García-López, H., López Ruiz, M. d. C., &amp; Osuna-Pérez, M. C. (2022). Digital and Interactive Health Interventions Minimize the Physical and Psychological Impact of Breast Cancer, Increasing Women’s Quality of Life: A Systematic Review and Meta-Analysis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Cancers, 14(17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4133. </w:t>
      </w:r>
    </w:p>
    <w:p w14:paraId="5359526D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Özkan, T. K., &amp; Polat, F. (2020). The effect of virtual reality and kaleidoscope on pain and anxiety levels during venipuncture in children. Journal of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eriAnesthesia Nursing, 35(2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06-211. </w:t>
      </w:r>
    </w:p>
    <w:p w14:paraId="24BBF4CB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Pande, P., Rana, V., Srivastava, N., &amp; Kaushik, N. (2020). Effectiveness of different behavior guidance techniques in managing children with negative behavior in a dental setting: A randomized control study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ournal of Indian Society of Pedodontics and Preventive Dentistry, 38(3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59-265. </w:t>
      </w:r>
    </w:p>
    <w:p w14:paraId="59AAD760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Park, J., Nahm, F., Kim, J., Jeon, Y., Ryu, J., &amp; Han, S. (2019). The effect of mirroring display of virtual reality tour of the operating theatre on preoperative anxiety: a randomized controlled trial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IEEE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ournal of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B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iomedical and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H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ealth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I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nformatics, 23(6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2655-2660. </w:t>
      </w:r>
    </w:p>
    <w:p w14:paraId="0A157098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Piskorz, J., &amp; Czub, M. (2018). Effectiveness of a virtual reality intervention to minimize pediatric stress and pain intensity during venipuncture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Journal for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S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pecialists in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ediatric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N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ursing, 23(1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e12201. </w:t>
      </w:r>
    </w:p>
    <w:p w14:paraId="738D2E37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Ran, L., Zhao, N., Fan, L., Zhou, P., Zhang, C., &amp; Yu, C. (2021). Application of virtual reality on non-drug behavioral management of short-term dental procedure in children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Trials, 22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-9. </w:t>
      </w:r>
    </w:p>
    <w:p w14:paraId="0A32DA43" w14:textId="77777777" w:rsidR="00AD599A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17B5A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 xml:space="preserve">Robertson, A., Khan, R., Fick, D., Robertson, W.B., Gunaratne, D.R., Yapa, S., Bowden, V., Hoffman, H. and Rajan, R., 2017, June. The effect of Virtual Reality in reducing preoperative anxiety in patients prior to arthroscopic knee surgery: A randomised controlled trial. In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5th IEEE International Conference on Serious Games and Applications for Health</w:t>
      </w:r>
      <w:r w:rsidRPr="00517B5A">
        <w:rPr>
          <w:rFonts w:ascii="Times New Roman" w:hAnsi="Times New Roman" w:cs="Times New Roman"/>
          <w:color w:val="000000"/>
          <w:shd w:val="clear" w:color="auto" w:fill="FFFFFF"/>
        </w:rPr>
        <w:t xml:space="preserve">, SeGAH 2017. IEEE, Institute of Electrical and Electronics Engineers. </w:t>
      </w:r>
    </w:p>
    <w:p w14:paraId="5BEBED91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>Ryu, J., Park, J., Nahm, F., Jeon, Y</w:t>
      </w:r>
      <w:r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, Oh, A., Lee, H., Kim, J., &amp; Han, S. (2018). The effect of gamification through a virtual reality on preoperative anxiety in pediatric patients undergoing general anesthesia: a prospective, randomized, and controlled trial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ournal of Clinical Medicine, 7(9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84. </w:t>
      </w:r>
    </w:p>
    <w:p w14:paraId="0505BA7B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Ryu, J., Park, S., Park, J., Kim, J., Yoo, H., Kim, T., Hong, J., &amp; Han, S. (2017). Randomized clinical trial of immersive virtual reality tour of the operating theatre in children before anaesthesia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ournal of British Surgery, 104(12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628-1633. </w:t>
      </w:r>
    </w:p>
    <w:p w14:paraId="47CFBC40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Ryu, J., Oh, A., Yoo, H., Kim, J., Park, J., &amp; Han, S. (2019). The effect of an immersive virtual reality tour of the operating theater on emergence delirium in children undergoing general anesthesia: A randomized controlled trial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Pediatric Anesthesia, 29(1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98-105. </w:t>
      </w:r>
    </w:p>
    <w:p w14:paraId="0775CC9A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Schneider, S. M., &amp; Workman, M. (1999). Effects of virtual reality on symptom distress in children receiving chemotherapy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CyberPsychology &amp; Behavior, 2(2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125-134. </w:t>
      </w:r>
    </w:p>
    <w:p w14:paraId="4D36F242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Sharifpour, S., Manshaee, G. R., &amp; Sajjadian, I. (2021). Effects of virtual reality therapy on perceived pain intensity, anxiety, catastrophising and self‐efficacy among adolescents with cancer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Counselling and Psychotherapy Research, 21(1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18-226. </w:t>
      </w:r>
    </w:p>
    <w:p w14:paraId="4FF89E4D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Shetty, V., Suresh, L. R., &amp; Hegde, A. M. (2019). Effect of virtual reality distraction on pain and anxiety during dental treatment in 5 to 8 year old children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ournal of Clinical Pediatric Dentistry, 43(2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97-102. </w:t>
      </w:r>
    </w:p>
    <w:p w14:paraId="0FDDBF06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Simonetti, V., Tomietto, M., Comparcini, D., Vankova, N., Marcelli, S., &amp; Cicolini, G. (2022). Effectiveness of virtual reality in the management of paediatric anxiety during the peri‑operative period: A systematic review and meta-analysis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International Journal of Nursing Studies, 125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04115. </w:t>
      </w:r>
    </w:p>
    <w:p w14:paraId="48F614DB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Szczepańska-Gieracha, J., Jóźwik, S., Cieślik, B., Mazurek, J., &amp; Gajda, R. (2021). Immersive virtual reality therapy as a support for cardiac rehabilitation: a pilot randomized-controlled trial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Cyberpsychology, Behavior, and Social Networking, 24(8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543-549. </w:t>
      </w:r>
    </w:p>
    <w:p w14:paraId="238B00EF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Tas, F. Q., van Eijk, C. A. M., Staals, L. M., Legerstee, J. S., &amp; Dierckx, B. (2022). Virtual reality in pediatrics, effects on pain and anxiety: A systematic review and meta-analysis update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ediatric Anesthesia, 32(12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292-1304. </w:t>
      </w:r>
    </w:p>
    <w:p w14:paraId="26AF8F77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Tejera,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M.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>D., Beltran-Alacreu, H., Cano-de-la-Cuerda, R., Leon Hernandez, J. V., Martín-Pintado-Zugasti, A., Calvo-Lobo, C., Gil-Martínez, A., &amp; Fernández-Carnero, J. (2020). Effects of virtual reality versus exercise on pain, functional, somatosensory and psychosocial outcomes in patients with non-specific chronic neck pain: a randomized clinical trial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. International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ournal of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E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nvironmental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R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esearch and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ublic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H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ealth, 17(16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5950. </w:t>
      </w:r>
    </w:p>
    <w:p w14:paraId="381F9C60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Tennant, M., Youssef, G. J., McGillivray, J., Clark, T-J., McMillan, L., &amp; McCarthy, M. C. (2020). Exploring the use of immersive virtual reality to enhance psychological well-being in pediatric oncology: a pilot randomized controlled trial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European Journal of Oncology Nursing, 48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01804. </w:t>
      </w:r>
    </w:p>
    <w:p w14:paraId="2FBEE80A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Turan Kavradim, S., Yangöz, Ş. T., &amp; Özer, Z. (2023). Effectiveness of virtual reality interventions on physiological and psychological outcomes of adults with cardiovascular disease: A systematic review and meta-analysis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Journal of Nursing Scholarship, 55(5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949-966. </w:t>
      </w:r>
    </w:p>
    <w:p w14:paraId="49D8A751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 xml:space="preserve">Turrado, V., Guzmán, Y., Jiménez-Lillo, J., Villegas, E., de Lacy, F. B., Blanch, J., Balibrea, J. M., &amp; Lacy, A. (2021). Exposure to virtual reality as a tool to reduce peri-operative anxiety in patients undergoing colorectal cancer surgery: a single-center prospective randomized clinical trial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Surgical endoscopy, 35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4042-4047. </w:t>
      </w:r>
    </w:p>
    <w:p w14:paraId="1797A68B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van Twillert, B., Bremer, M., &amp; Faber, A. W. (2007). Computer-generated virtual reality to control pain and anxiety in pediatric and adult burn patients during wound dressing changes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Journal of Burn Care &amp; Research, 28(5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694-702. </w:t>
      </w:r>
    </w:p>
    <w:p w14:paraId="2FDCED5A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Wang, Y., Guo, L., &amp; Xiong, X. (2022). Effects of Virtual Reality-Based Distraction of Pain, Fear, and Anxiety During Needle-Related Procedures in Children and Adolescents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Frontiers in Psychology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3. </w:t>
      </w:r>
    </w:p>
    <w:p w14:paraId="498A5AC7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Wolitzky, K., Fivush, R., Zimand, E., Hodges, L., &amp; Rothbaum, B. O. (2005). Effectiveness of virtual reality distraction during a painful medical procedure in pediatric oncology patients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Psychology and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H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ealth, 20(6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817-824. </w:t>
      </w:r>
    </w:p>
    <w:p w14:paraId="5BC97043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>Wong, C. L., Li, C. K., Chan, C. W., Choi, K. C., Chen, J., Yeung, M. T., &amp; Chan, O. N. (202</w:t>
      </w:r>
      <w:r>
        <w:rPr>
          <w:rFonts w:ascii="Times New Roman" w:hAnsi="Times New Roman" w:cs="Times New Roman"/>
          <w:color w:val="000000"/>
          <w:shd w:val="clear" w:color="auto" w:fill="FFFFFF"/>
        </w:rPr>
        <w:t>0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). Virtual reality intervention targeting pain and anxiety among pediatric cancer patients undergoing peripheral intravenous cannulation: a randomized controlled trial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Cancer Nursing, 44(6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435-442. </w:t>
      </w:r>
    </w:p>
    <w:p w14:paraId="59E4B0BA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Wu, Y., Wang, N., Zhang, H., Sun, X., Wang, Y., &amp; Zhang, Y. (2023). Effectiveness of Virtual Reality in Symptom Management of Cancer Patients: A Systematic Review and Meta-Analysis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ournal of Pain and Symptom Management, 65(5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e467-e482. </w:t>
      </w:r>
    </w:p>
    <w:p w14:paraId="355CA91C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Xu, N., Chen, S., Liu, Y., Jing, Y., &amp; Gu, P. (2022). The Effects of Virtual Reality in Maternal Delivery: Systematic Review and Meta-analysis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MIR Serious Games, 10(4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e36695. </w:t>
      </w:r>
    </w:p>
    <w:p w14:paraId="3ED07356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Yan, X., Yan, Y., Cao, M., Xie, W., O'Connor, S., Lee, J. J., &amp; Ho, M-H. (2023). Effectiveness of virtual reality distraction interventions to reduce dental anxiety in paediatric patients: A systematic review and meta-analysis. Journal of Dentistry, 132, 104455. </w:t>
      </w:r>
    </w:p>
    <w:p w14:paraId="5DE56DC0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Yang, J., Ryu, J., Nam, E., Lee, H., &amp; Lee, J. (2019). Effects of preoperative virtual reality magnetic resonance imaging on preoperative anxiety in patients undergoing arthroscopic knee surgery: a randomized controlled study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Arthroscopy: The Journal of Arthroscopic &amp; Related Surgery, 35(8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394-2399. </w:t>
      </w:r>
    </w:p>
    <w:p w14:paraId="45B051D7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Zeng, Y., Zhang, J-E., Cheng, A., Cheng, H., &amp; Wefel, J. (2019). Meta-Analysis of the Efficacy of Virtual Reality–Based Interventions in Cancer-Related Symptom Management. Integrative Cancer Therapies, 18, 1534735419871108. </w:t>
      </w:r>
    </w:p>
    <w:p w14:paraId="18407EF2" w14:textId="77777777" w:rsidR="00AD599A" w:rsidRPr="00595AB6" w:rsidRDefault="00AD599A" w:rsidP="00AD599A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>Zhang, H., Xu, H., Zhang, Z-</w:t>
      </w:r>
      <w:r>
        <w:rPr>
          <w:rFonts w:ascii="Times New Roman" w:hAnsi="Times New Roman" w:cs="Times New Roman"/>
          <w:color w:val="000000"/>
          <w:shd w:val="clear" w:color="auto" w:fill="FFFFFF"/>
        </w:rPr>
        <w:t>X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., &amp; Zhang, Q. (2022). Efficacy of virtual reality-based interventions for patients with breast cancer symptom and rehabilitation management: a systematic review and meta-analysis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BMJ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O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pen, 12(3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e051808. </w:t>
      </w:r>
    </w:p>
    <w:p w14:paraId="7D52DB95" w14:textId="77777777" w:rsidR="00AD599A" w:rsidRPr="00517B5A" w:rsidRDefault="00AD599A" w:rsidP="00AD599A">
      <w:pPr>
        <w:ind w:right="283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1EFD5D9B" w14:textId="77777777" w:rsidR="00AD599A" w:rsidRPr="00572E7A" w:rsidRDefault="00AD599A" w:rsidP="00C77B01">
      <w:pPr>
        <w:rPr>
          <w:rFonts w:ascii="Times New Roman" w:hAnsi="Times New Roman" w:cs="Times New Roman"/>
        </w:rPr>
      </w:pPr>
    </w:p>
    <w:sectPr w:rsidR="00AD599A" w:rsidRPr="00572E7A" w:rsidSect="00E63D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1441"/>
    <w:rsid w:val="00004D68"/>
    <w:rsid w:val="00005C40"/>
    <w:rsid w:val="0002422B"/>
    <w:rsid w:val="00042C19"/>
    <w:rsid w:val="000468F6"/>
    <w:rsid w:val="00050559"/>
    <w:rsid w:val="00050DF7"/>
    <w:rsid w:val="0005407A"/>
    <w:rsid w:val="000729D7"/>
    <w:rsid w:val="000748DA"/>
    <w:rsid w:val="000801A3"/>
    <w:rsid w:val="000A0D7E"/>
    <w:rsid w:val="000A299C"/>
    <w:rsid w:val="000B058A"/>
    <w:rsid w:val="000C4363"/>
    <w:rsid w:val="000C77B6"/>
    <w:rsid w:val="000D4C50"/>
    <w:rsid w:val="000E6F01"/>
    <w:rsid w:val="0010038A"/>
    <w:rsid w:val="001219FC"/>
    <w:rsid w:val="001238CA"/>
    <w:rsid w:val="00125F1B"/>
    <w:rsid w:val="001422E5"/>
    <w:rsid w:val="001608BF"/>
    <w:rsid w:val="0016365B"/>
    <w:rsid w:val="001653EB"/>
    <w:rsid w:val="001673E0"/>
    <w:rsid w:val="001707F0"/>
    <w:rsid w:val="0017272B"/>
    <w:rsid w:val="00175FBB"/>
    <w:rsid w:val="001928A9"/>
    <w:rsid w:val="001A11F9"/>
    <w:rsid w:val="001A3A33"/>
    <w:rsid w:val="001C7552"/>
    <w:rsid w:val="001C769F"/>
    <w:rsid w:val="001D3982"/>
    <w:rsid w:val="001E5B50"/>
    <w:rsid w:val="001F343D"/>
    <w:rsid w:val="00222045"/>
    <w:rsid w:val="00225017"/>
    <w:rsid w:val="00257BF9"/>
    <w:rsid w:val="00263D2C"/>
    <w:rsid w:val="00264097"/>
    <w:rsid w:val="0026742A"/>
    <w:rsid w:val="00272A89"/>
    <w:rsid w:val="00274095"/>
    <w:rsid w:val="002740F9"/>
    <w:rsid w:val="00294616"/>
    <w:rsid w:val="002A6B90"/>
    <w:rsid w:val="002A7943"/>
    <w:rsid w:val="002B436A"/>
    <w:rsid w:val="002B5B57"/>
    <w:rsid w:val="002B6252"/>
    <w:rsid w:val="002E6A43"/>
    <w:rsid w:val="003043D2"/>
    <w:rsid w:val="0031066D"/>
    <w:rsid w:val="00312CB9"/>
    <w:rsid w:val="00327C2C"/>
    <w:rsid w:val="00341BC0"/>
    <w:rsid w:val="00347413"/>
    <w:rsid w:val="00353349"/>
    <w:rsid w:val="003538A9"/>
    <w:rsid w:val="00361994"/>
    <w:rsid w:val="003624E0"/>
    <w:rsid w:val="00377C19"/>
    <w:rsid w:val="00380CA0"/>
    <w:rsid w:val="00384C43"/>
    <w:rsid w:val="00395832"/>
    <w:rsid w:val="003A18F9"/>
    <w:rsid w:val="003A3CE4"/>
    <w:rsid w:val="003B145D"/>
    <w:rsid w:val="003B6176"/>
    <w:rsid w:val="003C067E"/>
    <w:rsid w:val="003D2A3D"/>
    <w:rsid w:val="003F69BE"/>
    <w:rsid w:val="004006F3"/>
    <w:rsid w:val="00403150"/>
    <w:rsid w:val="00403338"/>
    <w:rsid w:val="00412744"/>
    <w:rsid w:val="0042296A"/>
    <w:rsid w:val="0042660E"/>
    <w:rsid w:val="00432077"/>
    <w:rsid w:val="00432C73"/>
    <w:rsid w:val="00442EFF"/>
    <w:rsid w:val="00453BFE"/>
    <w:rsid w:val="00457CE6"/>
    <w:rsid w:val="004735CC"/>
    <w:rsid w:val="0048387A"/>
    <w:rsid w:val="004850E4"/>
    <w:rsid w:val="004933B4"/>
    <w:rsid w:val="004C2146"/>
    <w:rsid w:val="004D3E5A"/>
    <w:rsid w:val="004D68BD"/>
    <w:rsid w:val="004E0345"/>
    <w:rsid w:val="004E0A9E"/>
    <w:rsid w:val="004E0BEB"/>
    <w:rsid w:val="004E184F"/>
    <w:rsid w:val="004E28A6"/>
    <w:rsid w:val="004F0A91"/>
    <w:rsid w:val="004F3BD6"/>
    <w:rsid w:val="004F487D"/>
    <w:rsid w:val="004F508C"/>
    <w:rsid w:val="005000E7"/>
    <w:rsid w:val="00521DA6"/>
    <w:rsid w:val="0052341D"/>
    <w:rsid w:val="00535C94"/>
    <w:rsid w:val="00535CD5"/>
    <w:rsid w:val="00537CAE"/>
    <w:rsid w:val="00542F6B"/>
    <w:rsid w:val="00544E34"/>
    <w:rsid w:val="0055514A"/>
    <w:rsid w:val="005634A3"/>
    <w:rsid w:val="00572E7A"/>
    <w:rsid w:val="00584E6C"/>
    <w:rsid w:val="005C053C"/>
    <w:rsid w:val="005C3C8A"/>
    <w:rsid w:val="005D19DA"/>
    <w:rsid w:val="005E0F55"/>
    <w:rsid w:val="00611E98"/>
    <w:rsid w:val="00617F26"/>
    <w:rsid w:val="00626268"/>
    <w:rsid w:val="006306D9"/>
    <w:rsid w:val="00632CB2"/>
    <w:rsid w:val="0067722B"/>
    <w:rsid w:val="00681B26"/>
    <w:rsid w:val="00682F74"/>
    <w:rsid w:val="00686401"/>
    <w:rsid w:val="00690BA0"/>
    <w:rsid w:val="00695675"/>
    <w:rsid w:val="006E3381"/>
    <w:rsid w:val="006E4DA0"/>
    <w:rsid w:val="00701441"/>
    <w:rsid w:val="007066FF"/>
    <w:rsid w:val="00707A27"/>
    <w:rsid w:val="00715E14"/>
    <w:rsid w:val="007229C9"/>
    <w:rsid w:val="00732156"/>
    <w:rsid w:val="00733840"/>
    <w:rsid w:val="00735B36"/>
    <w:rsid w:val="00752581"/>
    <w:rsid w:val="00764E38"/>
    <w:rsid w:val="0076664C"/>
    <w:rsid w:val="00773098"/>
    <w:rsid w:val="007836CF"/>
    <w:rsid w:val="00794225"/>
    <w:rsid w:val="007C56CD"/>
    <w:rsid w:val="007D79F5"/>
    <w:rsid w:val="007F182E"/>
    <w:rsid w:val="007F7EB0"/>
    <w:rsid w:val="008103DA"/>
    <w:rsid w:val="008231E7"/>
    <w:rsid w:val="00846415"/>
    <w:rsid w:val="00851753"/>
    <w:rsid w:val="00856935"/>
    <w:rsid w:val="00860DF4"/>
    <w:rsid w:val="00873E60"/>
    <w:rsid w:val="00876154"/>
    <w:rsid w:val="008770FE"/>
    <w:rsid w:val="00882D8A"/>
    <w:rsid w:val="008900AB"/>
    <w:rsid w:val="00890D83"/>
    <w:rsid w:val="00893227"/>
    <w:rsid w:val="00897CD3"/>
    <w:rsid w:val="008B2DFD"/>
    <w:rsid w:val="008D5EBB"/>
    <w:rsid w:val="008E0019"/>
    <w:rsid w:val="008F0DE2"/>
    <w:rsid w:val="009005F9"/>
    <w:rsid w:val="00915C9D"/>
    <w:rsid w:val="00930F82"/>
    <w:rsid w:val="0093525B"/>
    <w:rsid w:val="00935A62"/>
    <w:rsid w:val="00942428"/>
    <w:rsid w:val="0094379C"/>
    <w:rsid w:val="00961B44"/>
    <w:rsid w:val="00965284"/>
    <w:rsid w:val="00982961"/>
    <w:rsid w:val="00992971"/>
    <w:rsid w:val="00993846"/>
    <w:rsid w:val="009A20EB"/>
    <w:rsid w:val="009A762E"/>
    <w:rsid w:val="009B3482"/>
    <w:rsid w:val="009E14E5"/>
    <w:rsid w:val="009E3D7B"/>
    <w:rsid w:val="009E4B2D"/>
    <w:rsid w:val="009E7CE8"/>
    <w:rsid w:val="009F1C84"/>
    <w:rsid w:val="00A00F7B"/>
    <w:rsid w:val="00A11E01"/>
    <w:rsid w:val="00A1239B"/>
    <w:rsid w:val="00A2100B"/>
    <w:rsid w:val="00A23781"/>
    <w:rsid w:val="00A23E6F"/>
    <w:rsid w:val="00A41374"/>
    <w:rsid w:val="00A4344D"/>
    <w:rsid w:val="00A469CB"/>
    <w:rsid w:val="00A67FD3"/>
    <w:rsid w:val="00A9125A"/>
    <w:rsid w:val="00AA51AC"/>
    <w:rsid w:val="00AB0A10"/>
    <w:rsid w:val="00AB2FB9"/>
    <w:rsid w:val="00AC09A8"/>
    <w:rsid w:val="00AC51DC"/>
    <w:rsid w:val="00AC5F44"/>
    <w:rsid w:val="00AD066B"/>
    <w:rsid w:val="00AD599A"/>
    <w:rsid w:val="00AE3A52"/>
    <w:rsid w:val="00AE4D61"/>
    <w:rsid w:val="00B02CA1"/>
    <w:rsid w:val="00B02CCA"/>
    <w:rsid w:val="00B122BE"/>
    <w:rsid w:val="00B14735"/>
    <w:rsid w:val="00B14D5F"/>
    <w:rsid w:val="00B15F19"/>
    <w:rsid w:val="00B243A2"/>
    <w:rsid w:val="00B53A33"/>
    <w:rsid w:val="00B55967"/>
    <w:rsid w:val="00B5690F"/>
    <w:rsid w:val="00B57866"/>
    <w:rsid w:val="00B60DAD"/>
    <w:rsid w:val="00B75906"/>
    <w:rsid w:val="00B97454"/>
    <w:rsid w:val="00BA1DDC"/>
    <w:rsid w:val="00BD4030"/>
    <w:rsid w:val="00BE0869"/>
    <w:rsid w:val="00C10B50"/>
    <w:rsid w:val="00C2798F"/>
    <w:rsid w:val="00C37B50"/>
    <w:rsid w:val="00C44EA3"/>
    <w:rsid w:val="00C568C3"/>
    <w:rsid w:val="00C65205"/>
    <w:rsid w:val="00C77B01"/>
    <w:rsid w:val="00C92AFF"/>
    <w:rsid w:val="00C92D59"/>
    <w:rsid w:val="00C954DE"/>
    <w:rsid w:val="00C97371"/>
    <w:rsid w:val="00CA7596"/>
    <w:rsid w:val="00CB3985"/>
    <w:rsid w:val="00CD2025"/>
    <w:rsid w:val="00CD5DBE"/>
    <w:rsid w:val="00CE046D"/>
    <w:rsid w:val="00CE479E"/>
    <w:rsid w:val="00D1683D"/>
    <w:rsid w:val="00D2552F"/>
    <w:rsid w:val="00D27865"/>
    <w:rsid w:val="00D43D36"/>
    <w:rsid w:val="00D44B0E"/>
    <w:rsid w:val="00D77E2E"/>
    <w:rsid w:val="00D80060"/>
    <w:rsid w:val="00D840C3"/>
    <w:rsid w:val="00D943AE"/>
    <w:rsid w:val="00DC3A12"/>
    <w:rsid w:val="00DC74E3"/>
    <w:rsid w:val="00DD79DE"/>
    <w:rsid w:val="00DE20C7"/>
    <w:rsid w:val="00DF10E0"/>
    <w:rsid w:val="00E00D77"/>
    <w:rsid w:val="00E134D3"/>
    <w:rsid w:val="00E150CD"/>
    <w:rsid w:val="00E15FD7"/>
    <w:rsid w:val="00E30A0D"/>
    <w:rsid w:val="00E33CBB"/>
    <w:rsid w:val="00E47565"/>
    <w:rsid w:val="00E511E0"/>
    <w:rsid w:val="00E52E14"/>
    <w:rsid w:val="00E603E0"/>
    <w:rsid w:val="00E63D98"/>
    <w:rsid w:val="00E64EFE"/>
    <w:rsid w:val="00E653B2"/>
    <w:rsid w:val="00E65AD4"/>
    <w:rsid w:val="00E674DE"/>
    <w:rsid w:val="00E67A8F"/>
    <w:rsid w:val="00E77FFE"/>
    <w:rsid w:val="00EA1C9F"/>
    <w:rsid w:val="00EB111F"/>
    <w:rsid w:val="00ED15AC"/>
    <w:rsid w:val="00EE18CC"/>
    <w:rsid w:val="00EF674F"/>
    <w:rsid w:val="00F4342A"/>
    <w:rsid w:val="00F47651"/>
    <w:rsid w:val="00F61714"/>
    <w:rsid w:val="00F66C95"/>
    <w:rsid w:val="00F7645A"/>
    <w:rsid w:val="00F8009B"/>
    <w:rsid w:val="00F8522C"/>
    <w:rsid w:val="00F9642E"/>
    <w:rsid w:val="00F97C06"/>
    <w:rsid w:val="00FA4C03"/>
    <w:rsid w:val="00FB1E0E"/>
    <w:rsid w:val="00FC0928"/>
    <w:rsid w:val="00FC1D2A"/>
    <w:rsid w:val="00FD5D1D"/>
    <w:rsid w:val="00FE36CC"/>
    <w:rsid w:val="1777D38A"/>
    <w:rsid w:val="1BA8F763"/>
    <w:rsid w:val="48FAD780"/>
    <w:rsid w:val="69F78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68C87"/>
  <w15:docId w15:val="{02FDDDF3-4748-4AE8-B25D-359E154B2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1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535C94"/>
  </w:style>
  <w:style w:type="character" w:customStyle="1" w:styleId="eop">
    <w:name w:val="eop"/>
    <w:basedOn w:val="DefaultParagraphFont"/>
    <w:rsid w:val="00535C94"/>
  </w:style>
  <w:style w:type="character" w:styleId="CommentReference">
    <w:name w:val="annotation reference"/>
    <w:basedOn w:val="DefaultParagraphFont"/>
    <w:uiPriority w:val="99"/>
    <w:semiHidden/>
    <w:unhideWhenUsed/>
    <w:rsid w:val="003106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06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06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6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66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64EFE"/>
    <w:pPr>
      <w:ind w:left="720"/>
      <w:contextualSpacing/>
    </w:pPr>
  </w:style>
  <w:style w:type="paragraph" w:styleId="Revision">
    <w:name w:val="Revision"/>
    <w:hidden/>
    <w:uiPriority w:val="99"/>
    <w:semiHidden/>
    <w:rsid w:val="00AD59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04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E76DF39B315F458DBAD9915A491228" ma:contentTypeVersion="4" ma:contentTypeDescription="Create a new document." ma:contentTypeScope="" ma:versionID="a7b3012e1a291d42309d5ca63d10dceb">
  <xsd:schema xmlns:xsd="http://www.w3.org/2001/XMLSchema" xmlns:xs="http://www.w3.org/2001/XMLSchema" xmlns:p="http://schemas.microsoft.com/office/2006/metadata/properties" xmlns:ns2="faacb523-31a0-451a-8fe8-c790ecaf20cf" targetNamespace="http://schemas.microsoft.com/office/2006/metadata/properties" ma:root="true" ma:fieldsID="f783caa9ef7501a07d175398812e6d6a" ns2:_="">
    <xsd:import namespace="faacb523-31a0-451a-8fe8-c790ecaf20c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acb523-31a0-451a-8fe8-c790ecaf20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3A3EB8-FAA3-4BD5-9E9C-5F302F39DD2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1A99ED7-F0D9-426D-81F4-01A5CD164A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251F5B-F344-4FE6-B2FD-75F94D05B8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acb523-31a0-451a-8fe8-c790ecaf20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6230</Words>
  <Characters>35512</Characters>
  <Application>Microsoft Office Word</Application>
  <DocSecurity>0</DocSecurity>
  <Lines>295</Lines>
  <Paragraphs>83</Paragraphs>
  <ScaleCrop>false</ScaleCrop>
  <Company/>
  <LinksUpToDate>false</LinksUpToDate>
  <CharactersWithSpaces>4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, Tom</dc:creator>
  <cp:keywords/>
  <dc:description/>
  <cp:lastModifiedBy>Arthur, Tom</cp:lastModifiedBy>
  <cp:revision>129</cp:revision>
  <dcterms:created xsi:type="dcterms:W3CDTF">2024-02-29T10:38:00Z</dcterms:created>
  <dcterms:modified xsi:type="dcterms:W3CDTF">2025-01-07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E76DF39B315F458DBAD9915A491228</vt:lpwstr>
  </property>
</Properties>
</file>